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723C0" w14:textId="49FEA81E" w:rsidR="00A24489" w:rsidRPr="00660670" w:rsidRDefault="00605FEC" w:rsidP="0013476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0670">
        <w:rPr>
          <w:rFonts w:ascii="Times New Roman" w:hAnsi="Times New Roman" w:cs="Times New Roman"/>
          <w:sz w:val="24"/>
          <w:szCs w:val="24"/>
        </w:rPr>
        <w:t>C</w:t>
      </w:r>
      <w:r w:rsidR="003B06C5" w:rsidRPr="00660670">
        <w:rPr>
          <w:rFonts w:ascii="Times New Roman" w:hAnsi="Times New Roman" w:cs="Times New Roman"/>
          <w:sz w:val="24"/>
          <w:szCs w:val="24"/>
        </w:rPr>
        <w:t>ombined and independent effects of hypoxia and tributyltin on mRNA expression and physiology of the Eastern oyster (</w:t>
      </w:r>
      <w:r w:rsidR="003B06C5" w:rsidRPr="00660670">
        <w:rPr>
          <w:rFonts w:ascii="Times New Roman" w:hAnsi="Times New Roman" w:cs="Times New Roman"/>
          <w:i/>
          <w:sz w:val="24"/>
          <w:szCs w:val="24"/>
        </w:rPr>
        <w:t>Crassostrea virginica</w:t>
      </w:r>
      <w:r w:rsidR="003B06C5" w:rsidRPr="00660670">
        <w:rPr>
          <w:rFonts w:ascii="Times New Roman" w:hAnsi="Times New Roman" w:cs="Times New Roman"/>
          <w:sz w:val="24"/>
          <w:szCs w:val="24"/>
        </w:rPr>
        <w:t>)</w:t>
      </w:r>
    </w:p>
    <w:p w14:paraId="0F43389F" w14:textId="77777777" w:rsidR="00A24489" w:rsidRPr="00660670" w:rsidRDefault="00A24489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A324DF" w14:textId="4C88D601" w:rsidR="003B06C5" w:rsidRPr="00660670" w:rsidRDefault="00A24489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</w:rPr>
        <w:t>Ann Fairly Barnett</w:t>
      </w:r>
      <w:r w:rsidR="003B06C5" w:rsidRPr="006606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34763" w:rsidRPr="00660670">
        <w:rPr>
          <w:rFonts w:ascii="Times New Roman" w:hAnsi="Times New Roman" w:cs="Times New Roman"/>
          <w:sz w:val="24"/>
          <w:szCs w:val="24"/>
        </w:rPr>
        <w:t>†</w:t>
      </w:r>
      <w:r w:rsidR="003B06C5" w:rsidRPr="00660670">
        <w:rPr>
          <w:rFonts w:ascii="Times New Roman" w:hAnsi="Times New Roman" w:cs="Times New Roman"/>
          <w:sz w:val="24"/>
          <w:szCs w:val="24"/>
        </w:rPr>
        <w:t>, James H. Gledhill</w:t>
      </w:r>
      <w:r w:rsidR="003B06C5" w:rsidRPr="006606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34763" w:rsidRPr="00660670">
        <w:rPr>
          <w:rFonts w:ascii="Times New Roman" w:hAnsi="Times New Roman" w:cs="Times New Roman"/>
          <w:sz w:val="24"/>
          <w:szCs w:val="24"/>
        </w:rPr>
        <w:t>†</w:t>
      </w:r>
      <w:r w:rsidR="003B06C5" w:rsidRPr="00660670">
        <w:rPr>
          <w:rFonts w:ascii="Times New Roman" w:hAnsi="Times New Roman" w:cs="Times New Roman"/>
          <w:sz w:val="24"/>
          <w:szCs w:val="24"/>
        </w:rPr>
        <w:t>, Robert J. Griffitt</w:t>
      </w:r>
      <w:r w:rsidR="003B06C5" w:rsidRPr="0066067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B06C5" w:rsidRPr="00660670">
        <w:rPr>
          <w:rFonts w:ascii="Times New Roman" w:hAnsi="Times New Roman" w:cs="Times New Roman"/>
          <w:sz w:val="24"/>
          <w:szCs w:val="24"/>
        </w:rPr>
        <w:t xml:space="preserve">, </w:t>
      </w:r>
      <w:r w:rsidR="00302ACB" w:rsidRPr="00660670">
        <w:rPr>
          <w:rFonts w:ascii="Times New Roman" w:hAnsi="Times New Roman" w:cs="Times New Roman"/>
          <w:sz w:val="24"/>
          <w:szCs w:val="24"/>
        </w:rPr>
        <w:t>Marc Slattery</w:t>
      </w:r>
      <w:r w:rsidR="00532FB9" w:rsidRPr="006606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02ACB" w:rsidRPr="00660670">
        <w:rPr>
          <w:rFonts w:ascii="Times New Roman" w:hAnsi="Times New Roman" w:cs="Times New Roman"/>
          <w:sz w:val="24"/>
          <w:szCs w:val="24"/>
        </w:rPr>
        <w:t xml:space="preserve">, </w:t>
      </w:r>
      <w:r w:rsidR="003B06C5" w:rsidRPr="00660670">
        <w:rPr>
          <w:rFonts w:ascii="Times New Roman" w:hAnsi="Times New Roman" w:cs="Times New Roman"/>
          <w:sz w:val="24"/>
          <w:szCs w:val="24"/>
        </w:rPr>
        <w:t>Deborah J. Gochfeld</w:t>
      </w:r>
      <w:r w:rsidR="003B06C5" w:rsidRPr="00660670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r w:rsidR="005A63DE">
        <w:rPr>
          <w:rFonts w:ascii="Times New Roman" w:hAnsi="Times New Roman" w:cs="Times New Roman"/>
          <w:sz w:val="24"/>
          <w:szCs w:val="24"/>
        </w:rPr>
        <w:t>,</w:t>
      </w:r>
      <w:r w:rsidR="003B06C5" w:rsidRPr="00660670">
        <w:rPr>
          <w:rFonts w:ascii="Times New Roman" w:hAnsi="Times New Roman" w:cs="Times New Roman"/>
          <w:sz w:val="24"/>
          <w:szCs w:val="24"/>
        </w:rPr>
        <w:t xml:space="preserve"> </w:t>
      </w:r>
      <w:r w:rsidR="005A63DE" w:rsidRPr="00660670">
        <w:rPr>
          <w:rFonts w:ascii="Times New Roman" w:hAnsi="Times New Roman" w:cs="Times New Roman"/>
          <w:sz w:val="24"/>
          <w:szCs w:val="24"/>
        </w:rPr>
        <w:t>Kristine L. Willett</w:t>
      </w:r>
      <w:r w:rsidR="005A63DE" w:rsidRPr="006606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A63DE">
        <w:rPr>
          <w:rFonts w:ascii="Times New Roman" w:hAnsi="Times New Roman" w:cs="Times New Roman"/>
          <w:sz w:val="24"/>
          <w:szCs w:val="24"/>
        </w:rPr>
        <w:t>*</w:t>
      </w:r>
    </w:p>
    <w:p w14:paraId="12777AE0" w14:textId="77777777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72F08A" w14:textId="3CD56036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</w:rPr>
        <w:t>†Joint co-authors contributed equally to manuscript</w:t>
      </w:r>
    </w:p>
    <w:p w14:paraId="0556024B" w14:textId="08FA939B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30CA0E" w14:textId="2600FD1C" w:rsidR="00DC48A6" w:rsidRPr="00660670" w:rsidRDefault="00DC48A6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60670">
        <w:rPr>
          <w:rFonts w:ascii="Times New Roman" w:hAnsi="Times New Roman" w:cs="Times New Roman"/>
          <w:sz w:val="24"/>
          <w:szCs w:val="24"/>
        </w:rPr>
        <w:t>Division of Environmental Toxicology,</w:t>
      </w:r>
      <w:r w:rsidRPr="00660670" w:rsidDel="00DC48A6">
        <w:rPr>
          <w:rFonts w:ascii="Times New Roman" w:hAnsi="Times New Roman" w:cs="Times New Roman"/>
          <w:sz w:val="24"/>
          <w:szCs w:val="24"/>
        </w:rPr>
        <w:t xml:space="preserve"> </w:t>
      </w:r>
      <w:r w:rsidRPr="00660670">
        <w:rPr>
          <w:rFonts w:ascii="Times New Roman" w:hAnsi="Times New Roman" w:cs="Times New Roman"/>
          <w:sz w:val="24"/>
          <w:szCs w:val="24"/>
        </w:rPr>
        <w:t>Department of BioMolecular Sciences,</w:t>
      </w:r>
      <w:r w:rsidRPr="00660670" w:rsidDel="00DC48A6">
        <w:rPr>
          <w:rFonts w:ascii="Times New Roman" w:hAnsi="Times New Roman" w:cs="Times New Roman"/>
          <w:sz w:val="24"/>
          <w:szCs w:val="24"/>
        </w:rPr>
        <w:t xml:space="preserve"> </w:t>
      </w:r>
      <w:r w:rsidR="003B06C5" w:rsidRPr="00660670">
        <w:rPr>
          <w:rFonts w:ascii="Times New Roman" w:hAnsi="Times New Roman" w:cs="Times New Roman"/>
          <w:sz w:val="24"/>
          <w:szCs w:val="24"/>
        </w:rPr>
        <w:t>University of Mississippi</w:t>
      </w:r>
      <w:r w:rsidRPr="00660670">
        <w:rPr>
          <w:rFonts w:ascii="Times New Roman" w:hAnsi="Times New Roman" w:cs="Times New Roman"/>
          <w:sz w:val="24"/>
          <w:szCs w:val="24"/>
        </w:rPr>
        <w:t>, P.O. Box 1848, University, MS 38677, USA</w:t>
      </w:r>
    </w:p>
    <w:p w14:paraId="1DD837C9" w14:textId="252A37D5" w:rsidR="00134763" w:rsidRPr="00660670" w:rsidRDefault="003B06C5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34763" w:rsidRPr="006606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34763" w:rsidRPr="00660670">
        <w:rPr>
          <w:rFonts w:ascii="Times New Roman" w:hAnsi="Times New Roman" w:cs="Times New Roman"/>
          <w:sz w:val="24"/>
          <w:szCs w:val="24"/>
        </w:rPr>
        <w:t>University of Southern Mississippi</w:t>
      </w:r>
      <w:r w:rsidR="00F77BED">
        <w:rPr>
          <w:rFonts w:ascii="Times New Roman" w:hAnsi="Times New Roman" w:cs="Times New Roman"/>
          <w:sz w:val="24"/>
          <w:szCs w:val="24"/>
        </w:rPr>
        <w:t xml:space="preserve">, School of Ocean Science and Engineering, </w:t>
      </w:r>
      <w:r w:rsidR="00134763" w:rsidRPr="00660670">
        <w:rPr>
          <w:rFonts w:ascii="Times New Roman" w:hAnsi="Times New Roman" w:cs="Times New Roman"/>
          <w:sz w:val="24"/>
          <w:szCs w:val="24"/>
        </w:rPr>
        <w:t>Gulf Coast Research Laboratory,</w:t>
      </w:r>
      <w:r w:rsidR="00805F43">
        <w:rPr>
          <w:rFonts w:ascii="Times New Roman" w:hAnsi="Times New Roman" w:cs="Times New Roman"/>
          <w:sz w:val="24"/>
          <w:szCs w:val="24"/>
        </w:rPr>
        <w:t xml:space="preserve"> </w:t>
      </w:r>
      <w:r w:rsidR="00134763" w:rsidRPr="00660670">
        <w:rPr>
          <w:rFonts w:ascii="Times New Roman" w:hAnsi="Times New Roman" w:cs="Times New Roman"/>
          <w:sz w:val="24"/>
          <w:szCs w:val="24"/>
        </w:rPr>
        <w:t>703 East Beach Road, Ocean Springs, MS, 39564, USA</w:t>
      </w:r>
    </w:p>
    <w:p w14:paraId="29110C56" w14:textId="046540ED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60670">
        <w:rPr>
          <w:rFonts w:ascii="Times New Roman" w:hAnsi="Times New Roman" w:cs="Times New Roman"/>
          <w:sz w:val="24"/>
          <w:szCs w:val="24"/>
        </w:rPr>
        <w:t>National Center for Natural Products Research,</w:t>
      </w:r>
      <w:r w:rsidRPr="00660670" w:rsidDel="00DC48A6">
        <w:rPr>
          <w:rFonts w:ascii="Times New Roman" w:hAnsi="Times New Roman" w:cs="Times New Roman"/>
          <w:sz w:val="24"/>
          <w:szCs w:val="24"/>
        </w:rPr>
        <w:t xml:space="preserve"> </w:t>
      </w:r>
      <w:r w:rsidRPr="00660670">
        <w:rPr>
          <w:rFonts w:ascii="Times New Roman" w:hAnsi="Times New Roman" w:cs="Times New Roman"/>
          <w:sz w:val="24"/>
          <w:szCs w:val="24"/>
        </w:rPr>
        <w:t>University of Mississippi, P.O. Box 1848, University, MS 38677, USA</w:t>
      </w:r>
    </w:p>
    <w:p w14:paraId="2CE349D0" w14:textId="77777777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567146" w14:textId="7F0126C0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</w:rPr>
        <w:t xml:space="preserve">*Corresponding author at: </w:t>
      </w:r>
      <w:r w:rsidR="006867DD" w:rsidRPr="00660670">
        <w:rPr>
          <w:rFonts w:ascii="Times New Roman" w:hAnsi="Times New Roman" w:cs="Times New Roman"/>
          <w:sz w:val="24"/>
          <w:szCs w:val="24"/>
        </w:rPr>
        <w:t>Division of Environmental Toxicology,</w:t>
      </w:r>
      <w:r w:rsidR="006867DD" w:rsidRPr="00660670" w:rsidDel="00DC48A6">
        <w:rPr>
          <w:rFonts w:ascii="Times New Roman" w:hAnsi="Times New Roman" w:cs="Times New Roman"/>
          <w:sz w:val="24"/>
          <w:szCs w:val="24"/>
        </w:rPr>
        <w:t xml:space="preserve"> </w:t>
      </w:r>
      <w:r w:rsidR="006867DD" w:rsidRPr="00660670">
        <w:rPr>
          <w:rFonts w:ascii="Times New Roman" w:hAnsi="Times New Roman" w:cs="Times New Roman"/>
          <w:sz w:val="24"/>
          <w:szCs w:val="24"/>
        </w:rPr>
        <w:t>Department of BioMolecular Sciences,</w:t>
      </w:r>
      <w:r w:rsidR="006867DD" w:rsidRPr="00660670" w:rsidDel="00DC48A6">
        <w:rPr>
          <w:rFonts w:ascii="Times New Roman" w:hAnsi="Times New Roman" w:cs="Times New Roman"/>
          <w:sz w:val="24"/>
          <w:szCs w:val="24"/>
        </w:rPr>
        <w:t xml:space="preserve"> </w:t>
      </w:r>
      <w:r w:rsidR="006867DD" w:rsidRPr="00660670">
        <w:rPr>
          <w:rFonts w:ascii="Times New Roman" w:hAnsi="Times New Roman" w:cs="Times New Roman"/>
          <w:sz w:val="24"/>
          <w:szCs w:val="24"/>
        </w:rPr>
        <w:t>University of Mississippi, P.O. Box 1848, University, MS 38677, USA</w:t>
      </w:r>
      <w:r w:rsidR="005A63DE">
        <w:rPr>
          <w:rFonts w:ascii="Times New Roman" w:hAnsi="Times New Roman" w:cs="Times New Roman"/>
          <w:sz w:val="24"/>
          <w:szCs w:val="24"/>
        </w:rPr>
        <w:t xml:space="preserve"> </w:t>
      </w:r>
      <w:r w:rsidR="005A63DE" w:rsidRPr="00660670">
        <w:rPr>
          <w:rFonts w:ascii="Times New Roman" w:hAnsi="Times New Roman" w:cs="Times New Roman"/>
          <w:sz w:val="24"/>
          <w:szCs w:val="24"/>
        </w:rPr>
        <w:t>kwillett@olemiss.edu</w:t>
      </w:r>
      <w:r w:rsidR="005A63DE" w:rsidRPr="00660670" w:rsidDel="00134763">
        <w:rPr>
          <w:rFonts w:ascii="Times New Roman" w:hAnsi="Times New Roman" w:cs="Times New Roman"/>
          <w:sz w:val="24"/>
          <w:szCs w:val="24"/>
        </w:rPr>
        <w:t xml:space="preserve"> </w:t>
      </w:r>
      <w:r w:rsidR="005A63DE">
        <w:rPr>
          <w:rFonts w:ascii="Times New Roman" w:hAnsi="Times New Roman" w:cs="Times New Roman"/>
          <w:sz w:val="24"/>
          <w:szCs w:val="24"/>
        </w:rPr>
        <w:t>(K.L. Willett)</w:t>
      </w:r>
    </w:p>
    <w:p w14:paraId="38F962F7" w14:textId="77777777" w:rsidR="00134763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CFD8D2" w14:textId="108BB73A" w:rsidR="003B06C5" w:rsidRPr="00660670" w:rsidRDefault="00134763" w:rsidP="001347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0670">
        <w:rPr>
          <w:rFonts w:ascii="Times New Roman" w:hAnsi="Times New Roman" w:cs="Times New Roman"/>
          <w:sz w:val="24"/>
          <w:szCs w:val="24"/>
        </w:rPr>
        <w:t>E-mail addresses: afbarnet@olemiss.edu</w:t>
      </w:r>
      <w:r w:rsidRPr="00660670" w:rsidDel="00134763">
        <w:rPr>
          <w:rFonts w:ascii="Times New Roman" w:hAnsi="Times New Roman" w:cs="Times New Roman"/>
          <w:sz w:val="24"/>
          <w:szCs w:val="24"/>
        </w:rPr>
        <w:t xml:space="preserve"> </w:t>
      </w:r>
      <w:r w:rsidRPr="00660670">
        <w:rPr>
          <w:rFonts w:ascii="Times New Roman" w:hAnsi="Times New Roman" w:cs="Times New Roman"/>
          <w:sz w:val="24"/>
          <w:szCs w:val="24"/>
        </w:rPr>
        <w:t xml:space="preserve">(A.F. Barnett), </w:t>
      </w:r>
      <w:r w:rsidR="00544DE4" w:rsidRPr="00544DE4">
        <w:rPr>
          <w:rFonts w:ascii="Times New Roman" w:hAnsi="Times New Roman" w:cs="Times New Roman"/>
          <w:sz w:val="24"/>
          <w:szCs w:val="24"/>
        </w:rPr>
        <w:t>qcg2@cdc.gov</w:t>
      </w:r>
      <w:r w:rsidR="00544DE4" w:rsidRPr="00544DE4" w:rsidDel="00544DE4">
        <w:rPr>
          <w:rFonts w:ascii="Times New Roman" w:hAnsi="Times New Roman" w:cs="Times New Roman"/>
          <w:sz w:val="24"/>
          <w:szCs w:val="24"/>
        </w:rPr>
        <w:t xml:space="preserve"> </w:t>
      </w:r>
      <w:r w:rsidRPr="00660670">
        <w:rPr>
          <w:rFonts w:ascii="Times New Roman" w:hAnsi="Times New Roman" w:cs="Times New Roman"/>
          <w:sz w:val="24"/>
          <w:szCs w:val="24"/>
        </w:rPr>
        <w:t>(J.H. Gledhill), joe.griffitt@usm.edu (R.J. Griffitt), slattery@olemiss.edu (M. Slattery), gochfeld@olemiss.edu (D.J. Gochfeld)</w:t>
      </w:r>
    </w:p>
    <w:p w14:paraId="22405348" w14:textId="1A6DF79C" w:rsidR="000F0D22" w:rsidRPr="00401576" w:rsidRDefault="000F0D22" w:rsidP="00401576">
      <w:pPr>
        <w:widowControl w:val="0"/>
        <w:autoSpaceDE w:val="0"/>
        <w:autoSpaceDN w:val="0"/>
        <w:adjustRightInd w:val="0"/>
        <w:spacing w:line="480" w:lineRule="auto"/>
        <w:sectPr w:rsidR="000F0D22" w:rsidRPr="00401576" w:rsidSect="002F2D8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954E24" w14:textId="0EF899F6" w:rsidR="00657C94" w:rsidRDefault="00093AB8" w:rsidP="00C136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E750C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information:</w:t>
      </w:r>
    </w:p>
    <w:p w14:paraId="2D2FAF69" w14:textId="3E7449C8" w:rsidR="0020149F" w:rsidRDefault="00766A27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51393">
        <w:rPr>
          <w:rFonts w:ascii="Times New Roman" w:hAnsi="Times New Roman" w:cs="Times New Roman"/>
          <w:b/>
          <w:sz w:val="24"/>
          <w:szCs w:val="24"/>
        </w:rPr>
        <w:t xml:space="preserve">Supplementary Resource </w:t>
      </w:r>
      <w:r w:rsidR="00657C94" w:rsidRPr="00151393">
        <w:rPr>
          <w:rFonts w:ascii="Times New Roman" w:hAnsi="Times New Roman" w:cs="Times New Roman"/>
          <w:b/>
          <w:sz w:val="24"/>
          <w:szCs w:val="24"/>
        </w:rPr>
        <w:t>1</w:t>
      </w:r>
      <w:r w:rsidR="0020149F" w:rsidRPr="00151393">
        <w:rPr>
          <w:rFonts w:ascii="Times New Roman" w:hAnsi="Times New Roman" w:cs="Times New Roman"/>
          <w:b/>
          <w:sz w:val="24"/>
          <w:szCs w:val="24"/>
        </w:rPr>
        <w:t>a-</w:t>
      </w:r>
      <w:r w:rsidR="000D5175">
        <w:rPr>
          <w:rFonts w:ascii="Times New Roman" w:hAnsi="Times New Roman" w:cs="Times New Roman"/>
          <w:b/>
          <w:sz w:val="24"/>
          <w:szCs w:val="24"/>
        </w:rPr>
        <w:t>b</w:t>
      </w:r>
      <w:r w:rsidRPr="0015139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5BEE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527B52">
        <w:rPr>
          <w:rFonts w:ascii="Times New Roman" w:hAnsi="Times New Roman" w:cs="Times New Roman"/>
          <w:bCs/>
          <w:sz w:val="24"/>
          <w:szCs w:val="24"/>
        </w:rPr>
        <w:t>Mean concentration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mono-, di-, and tri-butyltin in samples collected at T-0 (n=3), T-2 of field deployment (n=3), and in each treatment of Experiment 2 on day 8 (n=12). </w:t>
      </w:r>
      <w:r w:rsidR="00BB6E50" w:rsidRPr="00A6275D">
        <w:rPr>
          <w:rFonts w:ascii="Times New Roman" w:hAnsi="Times New Roman" w:cs="Times New Roman"/>
          <w:sz w:val="24"/>
          <w:szCs w:val="24"/>
        </w:rPr>
        <w:t xml:space="preserve">Bars represent means </w:t>
      </w:r>
      <w:r w:rsidR="00A42530">
        <w:rPr>
          <w:rFonts w:ascii="Times New Roman" w:hAnsi="Times New Roman" w:cs="Times New Roman"/>
          <w:sz w:val="24"/>
          <w:szCs w:val="24"/>
        </w:rPr>
        <w:t>±</w:t>
      </w:r>
      <w:r w:rsidR="00BB6E50" w:rsidRPr="00A6275D">
        <w:rPr>
          <w:rFonts w:ascii="Times New Roman" w:hAnsi="Times New Roman" w:cs="Times New Roman"/>
          <w:sz w:val="24"/>
          <w:szCs w:val="24"/>
        </w:rPr>
        <w:t xml:space="preserve"> standard errors</w:t>
      </w:r>
      <w:r w:rsidR="00BB6E5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D1E84">
        <w:rPr>
          <w:rFonts w:ascii="Times New Roman" w:hAnsi="Times New Roman" w:cs="Times New Roman"/>
          <w:bCs/>
          <w:sz w:val="24"/>
          <w:szCs w:val="24"/>
        </w:rPr>
        <w:t>All samples measured below the detection limit (&lt;9.95 ng Sn</w:t>
      </w:r>
      <w:r w:rsidR="009D1E84" w:rsidRPr="00766A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D1E84">
        <w:rPr>
          <w:rFonts w:ascii="Times New Roman" w:eastAsiaTheme="minorEastAsia" w:hAnsi="Times New Roman" w:cs="Times New Roman"/>
          <w:sz w:val="24"/>
          <w:szCs w:val="24"/>
        </w:rPr>
        <w:t>g</w:t>
      </w:r>
      <w:r w:rsidR="009D1E84" w:rsidRPr="00657C9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</w:t>
      </w:r>
      <w:r w:rsidR="009D1E84" w:rsidRPr="00D87E1F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="009D1E84">
        <w:rPr>
          <w:rFonts w:ascii="Times New Roman" w:eastAsiaTheme="minorEastAsia" w:hAnsi="Times New Roman" w:cs="Times New Roman"/>
          <w:sz w:val="24"/>
          <w:szCs w:val="24"/>
        </w:rPr>
        <w:t xml:space="preserve"> dry wt) </w:t>
      </w:r>
      <w:r w:rsidR="009D1E84">
        <w:rPr>
          <w:rFonts w:ascii="Times New Roman" w:hAnsi="Times New Roman" w:cs="Times New Roman"/>
          <w:bCs/>
          <w:sz w:val="24"/>
          <w:szCs w:val="24"/>
        </w:rPr>
        <w:t xml:space="preserve">for tetrabutyltins. </w:t>
      </w:r>
      <w:r w:rsidR="009D1E84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D1E84">
        <w:rPr>
          <w:rFonts w:ascii="Times New Roman" w:hAnsi="Times New Roman" w:cs="Times New Roman"/>
          <w:bCs/>
          <w:sz w:val="24"/>
          <w:szCs w:val="24"/>
        </w:rPr>
        <w:t xml:space="preserve">Mean concentrations of tributyltin alone in samples described above. </w:t>
      </w:r>
      <w:r w:rsidR="009D1E84" w:rsidRPr="00A6275D">
        <w:rPr>
          <w:rFonts w:ascii="Times New Roman" w:hAnsi="Times New Roman" w:cs="Times New Roman"/>
          <w:sz w:val="24"/>
          <w:szCs w:val="24"/>
        </w:rPr>
        <w:t xml:space="preserve">Bars represent means </w:t>
      </w:r>
      <w:r w:rsidR="009D1E84">
        <w:rPr>
          <w:rFonts w:ascii="Times New Roman" w:hAnsi="Times New Roman" w:cs="Times New Roman"/>
          <w:sz w:val="24"/>
          <w:szCs w:val="24"/>
        </w:rPr>
        <w:t>±</w:t>
      </w:r>
      <w:r w:rsidR="009D1E84" w:rsidRPr="00A6275D">
        <w:rPr>
          <w:rFonts w:ascii="Times New Roman" w:hAnsi="Times New Roman" w:cs="Times New Roman"/>
          <w:sz w:val="24"/>
          <w:szCs w:val="24"/>
        </w:rPr>
        <w:t xml:space="preserve"> standard errors</w:t>
      </w:r>
      <w:r w:rsidR="009D1E84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AC3CB00" w14:textId="77777777" w:rsidR="002A740E" w:rsidRPr="009D1E84" w:rsidRDefault="002A740E" w:rsidP="00C136A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D49116" w14:textId="628EE449" w:rsidR="0020149F" w:rsidRDefault="0020149F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)</w:t>
      </w:r>
    </w:p>
    <w:p w14:paraId="21FAD339" w14:textId="77777777" w:rsidR="00565BEE" w:rsidRDefault="00BB6E50" w:rsidP="00565BEE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262D1A5" wp14:editId="6BD5AE4A">
            <wp:extent cx="5740400" cy="4394200"/>
            <wp:effectExtent l="12700" t="12700" r="1270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btfig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4394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F779EC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637E7A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FD1C50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9FBDC4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859E27B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558374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9121317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63F05E9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D809A16" w14:textId="77777777" w:rsidR="00565BEE" w:rsidRDefault="0020149F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)</w:t>
      </w:r>
    </w:p>
    <w:p w14:paraId="72BF7886" w14:textId="329A88D8" w:rsidR="00C136AC" w:rsidRDefault="00565BEE" w:rsidP="00A42530">
      <w:pP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C04D94C" wp14:editId="057C6AF2">
            <wp:extent cx="5613149" cy="4097471"/>
            <wp:effectExtent l="0" t="0" r="63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ust tbt results bar graph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40079" cy="411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A2533" w14:textId="77777777" w:rsidR="00565BEE" w:rsidRDefault="00565BEE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  <w:sectPr w:rsidR="00565BEE" w:rsidSect="00565B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E5660D" w14:textId="3BEC8C39" w:rsidR="00657C94" w:rsidRDefault="00657C94" w:rsidP="00657C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 w:rsidRPr="00D64A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esource 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D64A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4A32">
        <w:rPr>
          <w:rFonts w:ascii="Times New Roman" w:hAnsi="Times New Roman" w:cs="Times New Roman"/>
          <w:sz w:val="24"/>
          <w:szCs w:val="24"/>
        </w:rPr>
        <w:t xml:space="preserve">Results of pair-wise post-hoc tests for significant main effect of time </w:t>
      </w:r>
      <w:r>
        <w:rPr>
          <w:rFonts w:ascii="Times New Roman" w:hAnsi="Times New Roman" w:cs="Times New Roman"/>
          <w:sz w:val="24"/>
          <w:szCs w:val="24"/>
        </w:rPr>
        <w:t xml:space="preserve">from 2-way ANOVAs </w:t>
      </w:r>
      <w:r w:rsidRPr="00D64A32">
        <w:rPr>
          <w:rFonts w:ascii="Times New Roman" w:hAnsi="Times New Roman" w:cs="Times New Roman"/>
          <w:sz w:val="24"/>
          <w:szCs w:val="24"/>
        </w:rPr>
        <w:t>on mRNA expression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4A32">
        <w:rPr>
          <w:rFonts w:ascii="Times New Roman" w:hAnsi="Times New Roman" w:cs="Times New Roman"/>
          <w:sz w:val="24"/>
          <w:szCs w:val="24"/>
        </w:rPr>
        <w:t xml:space="preserve">Experiment 1: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64A32">
        <w:rPr>
          <w:rFonts w:ascii="Times New Roman" w:hAnsi="Times New Roman" w:cs="Times New Roman"/>
          <w:sz w:val="24"/>
          <w:szCs w:val="24"/>
        </w:rPr>
        <w:t>ypoxia-recovery.</w:t>
      </w:r>
      <w:r w:rsidRPr="00D64A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64A32">
        <w:rPr>
          <w:rFonts w:ascii="Times New Roman" w:hAnsi="Times New Roman" w:cs="Times New Roman"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text</w:t>
      </w:r>
      <w:r w:rsidRPr="00D64A32">
        <w:rPr>
          <w:rFonts w:ascii="Times New Roman" w:hAnsi="Times New Roman" w:cs="Times New Roman"/>
          <w:sz w:val="24"/>
          <w:szCs w:val="24"/>
        </w:rPr>
        <w:t xml:space="preserve"> indicates significant differences between a pair of days (p &lt; 0.05) using Tukey’s post hoc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4A985B" w14:textId="77777777" w:rsidR="002A740E" w:rsidRDefault="002A740E" w:rsidP="00657C94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757" w:type="dxa"/>
        <w:tblLook w:val="04A0" w:firstRow="1" w:lastRow="0" w:firstColumn="1" w:lastColumn="0" w:noHBand="0" w:noVBand="1"/>
      </w:tblPr>
      <w:tblGrid>
        <w:gridCol w:w="1951"/>
        <w:gridCol w:w="2440"/>
        <w:gridCol w:w="3160"/>
        <w:gridCol w:w="1206"/>
      </w:tblGrid>
      <w:tr w:rsidR="00657C94" w:rsidRPr="0076662B" w14:paraId="61E084E3" w14:textId="77777777" w:rsidTr="00CC6BE5">
        <w:trPr>
          <w:trHeight w:val="349"/>
        </w:trPr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88CC7A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Treatment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19304C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Main effect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5EB47F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Comparison 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3F1A4A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657C94" w:rsidRPr="0076662B" w14:paraId="2EAA0EC3" w14:textId="77777777" w:rsidTr="00CC6BE5">
        <w:trPr>
          <w:trHeight w:val="288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6E9FA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day exposure      (</w:t>
            </w:r>
            <w:r w:rsidRPr="007666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F1-α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2325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FF7B7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s. Day 6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AF06F1" w14:textId="77777777" w:rsidR="00657C94" w:rsidRPr="00D432C2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32C2">
              <w:rPr>
                <w:rFonts w:ascii="Times New Roman" w:eastAsia="Times New Roman" w:hAnsi="Times New Roman" w:cs="Times New Roman"/>
                <w:b/>
                <w:color w:val="000000"/>
              </w:rPr>
              <w:t>0.012</w:t>
            </w:r>
          </w:p>
        </w:tc>
      </w:tr>
      <w:tr w:rsidR="00657C94" w:rsidRPr="0076662B" w14:paraId="69AB14D6" w14:textId="77777777" w:rsidTr="00CC6BE5">
        <w:trPr>
          <w:trHeight w:val="288"/>
        </w:trPr>
        <w:tc>
          <w:tcPr>
            <w:tcW w:w="195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5260E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1D168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B7951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. Day 8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09FFE8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657C94" w:rsidRPr="0076662B" w14:paraId="72B78CFF" w14:textId="77777777" w:rsidTr="00CC6BE5">
        <w:trPr>
          <w:trHeight w:val="300"/>
        </w:trPr>
        <w:tc>
          <w:tcPr>
            <w:tcW w:w="195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B405D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11BD5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5915F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s. 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6BEEF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657C94" w:rsidRPr="0076662B" w14:paraId="1D279354" w14:textId="77777777" w:rsidTr="00CC6BE5">
        <w:trPr>
          <w:trHeight w:val="288"/>
        </w:trPr>
        <w:tc>
          <w:tcPr>
            <w:tcW w:w="195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8F8FE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day exposure          (</w:t>
            </w:r>
            <w:r w:rsidRPr="0076662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β-4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4E08C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71E26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s. 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C4FA1" w14:textId="77777777" w:rsidR="00657C94" w:rsidRPr="00D432C2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32C2">
              <w:rPr>
                <w:rFonts w:ascii="Times New Roman" w:eastAsia="Times New Roman" w:hAnsi="Times New Roman" w:cs="Times New Roman"/>
                <w:b/>
                <w:color w:val="000000"/>
              </w:rPr>
              <w:t>0.012</w:t>
            </w:r>
          </w:p>
        </w:tc>
      </w:tr>
      <w:tr w:rsidR="00657C94" w:rsidRPr="0076662B" w14:paraId="7EDC76B2" w14:textId="77777777" w:rsidTr="00CC6BE5">
        <w:trPr>
          <w:trHeight w:val="288"/>
        </w:trPr>
        <w:tc>
          <w:tcPr>
            <w:tcW w:w="1951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BCE11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1FC5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2887E2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4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s. Day 10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CF1AF3D" w14:textId="77777777" w:rsidR="00657C94" w:rsidRPr="00D432C2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657C94" w:rsidRPr="0076662B" w14:paraId="1720C60D" w14:textId="77777777" w:rsidTr="00CC6BE5">
        <w:trPr>
          <w:trHeight w:val="300"/>
        </w:trPr>
        <w:tc>
          <w:tcPr>
            <w:tcW w:w="195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28C10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3653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24F94D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8 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 Day 1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7CCF12" w14:textId="77777777" w:rsidR="00657C94" w:rsidRPr="00886121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6121">
              <w:rPr>
                <w:rFonts w:ascii="Times New Roman" w:eastAsia="Times New Roman" w:hAnsi="Times New Roman" w:cs="Times New Roman"/>
                <w:b/>
                <w:color w:val="000000"/>
              </w:rPr>
              <w:t>0.006</w:t>
            </w:r>
          </w:p>
        </w:tc>
      </w:tr>
      <w:tr w:rsidR="00657C94" w:rsidRPr="0076662B" w14:paraId="33B3A07B" w14:textId="77777777" w:rsidTr="00CC6BE5">
        <w:trPr>
          <w:trHeight w:val="288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A9266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day exposure Hemocyte counts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F3D4E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FA28A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6 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Day 8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B73BB" w14:textId="77777777" w:rsidR="00657C94" w:rsidRPr="00EB2DD8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2DD8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657C94" w:rsidRPr="0076662B" w14:paraId="082CCE2C" w14:textId="77777777" w:rsidTr="00CC6BE5">
        <w:trPr>
          <w:trHeight w:val="288"/>
        </w:trPr>
        <w:tc>
          <w:tcPr>
            <w:tcW w:w="19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205678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CA1ED85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1DC6F" w14:textId="77777777" w:rsidR="00657C94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662B" w:rsidDel="004229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12755A" w14:textId="77777777" w:rsidR="00657C94" w:rsidRPr="00EB2DD8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657C94" w:rsidRPr="0076662B" w14:paraId="4B5A4F7A" w14:textId="77777777" w:rsidTr="00CC6BE5">
        <w:trPr>
          <w:trHeight w:val="288"/>
        </w:trPr>
        <w:tc>
          <w:tcPr>
            <w:tcW w:w="19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EE249C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7FFF381B" w14:textId="77777777" w:rsidR="00657C94" w:rsidRPr="0076662B" w:rsidRDefault="00657C94" w:rsidP="00CC6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84FED" w14:textId="77777777" w:rsidR="00657C94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662B" w:rsidDel="004229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F3B7F" w14:textId="77777777" w:rsidR="00657C94" w:rsidRPr="00EB2DD8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</w:tr>
      <w:tr w:rsidR="00657C94" w:rsidRPr="0076662B" w14:paraId="4F5F4A52" w14:textId="77777777" w:rsidTr="00CC6BE5">
        <w:trPr>
          <w:trHeight w:val="288"/>
        </w:trPr>
        <w:tc>
          <w:tcPr>
            <w:tcW w:w="195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7DB14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8C6D59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BDC6E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662B" w:rsidDel="004229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542D6C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32C2">
              <w:rPr>
                <w:rFonts w:ascii="Times New Roman" w:eastAsia="Times New Roman" w:hAnsi="Times New Roman" w:cs="Times New Roman"/>
                <w:b/>
                <w:color w:val="000000"/>
              </w:rPr>
              <w:t>0.039</w:t>
            </w:r>
          </w:p>
        </w:tc>
      </w:tr>
      <w:tr w:rsidR="00657C94" w:rsidRPr="0076662B" w14:paraId="2E7D0981" w14:textId="77777777" w:rsidTr="00CC6BE5">
        <w:trPr>
          <w:trHeight w:val="288"/>
        </w:trPr>
        <w:tc>
          <w:tcPr>
            <w:tcW w:w="195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30D93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1C8C75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4525FF" w14:textId="02462319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 w:rsidR="002B79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B791E"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662B" w:rsidDel="004229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CF51AB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657C94" w:rsidRPr="0076662B" w14:paraId="71F4EA9D" w14:textId="77777777" w:rsidTr="00CC6BE5">
        <w:trPr>
          <w:trHeight w:val="288"/>
        </w:trPr>
        <w:tc>
          <w:tcPr>
            <w:tcW w:w="195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2616C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C0319E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C5BE2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 xml:space="preserve">Day 12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6662B" w:rsidDel="004229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Day 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DACA4" w14:textId="77777777" w:rsidR="00657C94" w:rsidRPr="0076662B" w:rsidRDefault="00657C94" w:rsidP="00CC6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6662B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</w:tbl>
    <w:p w14:paraId="5BD97D79" w14:textId="77777777" w:rsidR="00657C94" w:rsidRDefault="00657C94" w:rsidP="00657C9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593E1D" w14:textId="77777777" w:rsidR="00657C94" w:rsidRPr="00261FEB" w:rsidRDefault="00657C94" w:rsidP="00C136A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657C94" w:rsidRPr="00261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0B6EA" w14:textId="77777777" w:rsidR="00A23415" w:rsidRDefault="00A23415" w:rsidP="006648A0">
      <w:pPr>
        <w:spacing w:after="0" w:line="240" w:lineRule="auto"/>
      </w:pPr>
      <w:r>
        <w:separator/>
      </w:r>
    </w:p>
  </w:endnote>
  <w:endnote w:type="continuationSeparator" w:id="0">
    <w:p w14:paraId="02945545" w14:textId="77777777" w:rsidR="00A23415" w:rsidRDefault="00A23415" w:rsidP="00664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00000001" w:usb1="08070000" w:usb2="00000010" w:usb3="00000000" w:csb0="0002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5950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A14AB" w14:textId="0B8B3C7A" w:rsidR="00617787" w:rsidRDefault="006177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2A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1E2821" w14:textId="77777777" w:rsidR="00617787" w:rsidRDefault="006177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2E874" w14:textId="77777777" w:rsidR="00A23415" w:rsidRDefault="00A23415" w:rsidP="006648A0">
      <w:pPr>
        <w:spacing w:after="0" w:line="240" w:lineRule="auto"/>
      </w:pPr>
      <w:r>
        <w:separator/>
      </w:r>
    </w:p>
  </w:footnote>
  <w:footnote w:type="continuationSeparator" w:id="0">
    <w:p w14:paraId="3ACA7C07" w14:textId="77777777" w:rsidR="00A23415" w:rsidRDefault="00A23415" w:rsidP="00664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94501"/>
    <w:multiLevelType w:val="hybridMultilevel"/>
    <w:tmpl w:val="E334C9AA"/>
    <w:lvl w:ilvl="0" w:tplc="8C4A686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020A2"/>
    <w:multiLevelType w:val="hybridMultilevel"/>
    <w:tmpl w:val="222E9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23A9"/>
    <w:multiLevelType w:val="hybridMultilevel"/>
    <w:tmpl w:val="9AC62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213E0"/>
    <w:multiLevelType w:val="hybridMultilevel"/>
    <w:tmpl w:val="1D4EAB30"/>
    <w:lvl w:ilvl="0" w:tplc="8820A0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900B9"/>
    <w:multiLevelType w:val="hybridMultilevel"/>
    <w:tmpl w:val="1C461622"/>
    <w:lvl w:ilvl="0" w:tplc="EECEF978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20C59"/>
    <w:multiLevelType w:val="hybridMultilevel"/>
    <w:tmpl w:val="C28AE372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6" w15:restartNumberingAfterBreak="0">
    <w:nsid w:val="6EA27930"/>
    <w:multiLevelType w:val="hybridMultilevel"/>
    <w:tmpl w:val="4BD6DA1C"/>
    <w:lvl w:ilvl="0" w:tplc="5AB085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B9D"/>
    <w:rsid w:val="00000D32"/>
    <w:rsid w:val="0000199C"/>
    <w:rsid w:val="00002514"/>
    <w:rsid w:val="00002557"/>
    <w:rsid w:val="00004E6F"/>
    <w:rsid w:val="000069B2"/>
    <w:rsid w:val="00007E3E"/>
    <w:rsid w:val="000151A4"/>
    <w:rsid w:val="00015E5A"/>
    <w:rsid w:val="000203C2"/>
    <w:rsid w:val="00021720"/>
    <w:rsid w:val="000273CC"/>
    <w:rsid w:val="00031A9F"/>
    <w:rsid w:val="00032FEE"/>
    <w:rsid w:val="000343D4"/>
    <w:rsid w:val="00034752"/>
    <w:rsid w:val="0003601F"/>
    <w:rsid w:val="00036AF2"/>
    <w:rsid w:val="00036B15"/>
    <w:rsid w:val="00036CD5"/>
    <w:rsid w:val="00036D18"/>
    <w:rsid w:val="00040259"/>
    <w:rsid w:val="00042185"/>
    <w:rsid w:val="00042FE7"/>
    <w:rsid w:val="00045672"/>
    <w:rsid w:val="00056BF2"/>
    <w:rsid w:val="00056E1E"/>
    <w:rsid w:val="00057419"/>
    <w:rsid w:val="000574FB"/>
    <w:rsid w:val="00057825"/>
    <w:rsid w:val="00062C02"/>
    <w:rsid w:val="000660D8"/>
    <w:rsid w:val="000666E5"/>
    <w:rsid w:val="000679A1"/>
    <w:rsid w:val="000715AA"/>
    <w:rsid w:val="00074CEF"/>
    <w:rsid w:val="00075FDF"/>
    <w:rsid w:val="00080217"/>
    <w:rsid w:val="00082E61"/>
    <w:rsid w:val="00083111"/>
    <w:rsid w:val="00084809"/>
    <w:rsid w:val="00093AB8"/>
    <w:rsid w:val="000950BC"/>
    <w:rsid w:val="000A2820"/>
    <w:rsid w:val="000A3ACF"/>
    <w:rsid w:val="000A438D"/>
    <w:rsid w:val="000A4FEF"/>
    <w:rsid w:val="000A6839"/>
    <w:rsid w:val="000A7DAB"/>
    <w:rsid w:val="000B2099"/>
    <w:rsid w:val="000C0504"/>
    <w:rsid w:val="000C0FD5"/>
    <w:rsid w:val="000C42A3"/>
    <w:rsid w:val="000C4345"/>
    <w:rsid w:val="000C63E7"/>
    <w:rsid w:val="000C65B4"/>
    <w:rsid w:val="000C6764"/>
    <w:rsid w:val="000D065A"/>
    <w:rsid w:val="000D3C03"/>
    <w:rsid w:val="000D458C"/>
    <w:rsid w:val="000D4C55"/>
    <w:rsid w:val="000D5017"/>
    <w:rsid w:val="000D5175"/>
    <w:rsid w:val="000D5265"/>
    <w:rsid w:val="000D56AE"/>
    <w:rsid w:val="000D5C61"/>
    <w:rsid w:val="000D613E"/>
    <w:rsid w:val="000E0F89"/>
    <w:rsid w:val="000E1D5A"/>
    <w:rsid w:val="000E2136"/>
    <w:rsid w:val="000E4148"/>
    <w:rsid w:val="000E5BF9"/>
    <w:rsid w:val="000F06C0"/>
    <w:rsid w:val="000F0D22"/>
    <w:rsid w:val="000F2005"/>
    <w:rsid w:val="000F27D3"/>
    <w:rsid w:val="000F6863"/>
    <w:rsid w:val="001049EE"/>
    <w:rsid w:val="001055D4"/>
    <w:rsid w:val="00106BEE"/>
    <w:rsid w:val="001075D4"/>
    <w:rsid w:val="001111FB"/>
    <w:rsid w:val="00111501"/>
    <w:rsid w:val="001153CF"/>
    <w:rsid w:val="00115E48"/>
    <w:rsid w:val="001163DE"/>
    <w:rsid w:val="00121452"/>
    <w:rsid w:val="00121B00"/>
    <w:rsid w:val="001225DB"/>
    <w:rsid w:val="00124A76"/>
    <w:rsid w:val="00125E48"/>
    <w:rsid w:val="00126741"/>
    <w:rsid w:val="0013030C"/>
    <w:rsid w:val="00131A34"/>
    <w:rsid w:val="00132929"/>
    <w:rsid w:val="00134763"/>
    <w:rsid w:val="00137508"/>
    <w:rsid w:val="00141ABB"/>
    <w:rsid w:val="001457C2"/>
    <w:rsid w:val="001469A9"/>
    <w:rsid w:val="00150ABD"/>
    <w:rsid w:val="00151393"/>
    <w:rsid w:val="00151A08"/>
    <w:rsid w:val="00152157"/>
    <w:rsid w:val="00154B12"/>
    <w:rsid w:val="00156201"/>
    <w:rsid w:val="00157C1C"/>
    <w:rsid w:val="0016323D"/>
    <w:rsid w:val="001669DA"/>
    <w:rsid w:val="001706AF"/>
    <w:rsid w:val="0017355A"/>
    <w:rsid w:val="0017519B"/>
    <w:rsid w:val="00175A76"/>
    <w:rsid w:val="00181532"/>
    <w:rsid w:val="001851EC"/>
    <w:rsid w:val="00191C2F"/>
    <w:rsid w:val="00194DBA"/>
    <w:rsid w:val="0019518E"/>
    <w:rsid w:val="00195651"/>
    <w:rsid w:val="001A1661"/>
    <w:rsid w:val="001B071D"/>
    <w:rsid w:val="001B4F2A"/>
    <w:rsid w:val="001B5E72"/>
    <w:rsid w:val="001B67B2"/>
    <w:rsid w:val="001B6DA3"/>
    <w:rsid w:val="001B7A1C"/>
    <w:rsid w:val="001B7E0F"/>
    <w:rsid w:val="001C0F0C"/>
    <w:rsid w:val="001C1B98"/>
    <w:rsid w:val="001C2B77"/>
    <w:rsid w:val="001C4335"/>
    <w:rsid w:val="001C4631"/>
    <w:rsid w:val="001C5420"/>
    <w:rsid w:val="001C5872"/>
    <w:rsid w:val="001C7FBE"/>
    <w:rsid w:val="001D28F2"/>
    <w:rsid w:val="001D30E1"/>
    <w:rsid w:val="001D5027"/>
    <w:rsid w:val="001D6586"/>
    <w:rsid w:val="001E19B7"/>
    <w:rsid w:val="001E3673"/>
    <w:rsid w:val="001E569F"/>
    <w:rsid w:val="001E6852"/>
    <w:rsid w:val="001E7E7D"/>
    <w:rsid w:val="001F0953"/>
    <w:rsid w:val="001F4C9D"/>
    <w:rsid w:val="001F750D"/>
    <w:rsid w:val="0020149F"/>
    <w:rsid w:val="002025F2"/>
    <w:rsid w:val="002027D5"/>
    <w:rsid w:val="0020380E"/>
    <w:rsid w:val="0020512F"/>
    <w:rsid w:val="00205EC9"/>
    <w:rsid w:val="00210038"/>
    <w:rsid w:val="0021118F"/>
    <w:rsid w:val="002112B7"/>
    <w:rsid w:val="00213AA7"/>
    <w:rsid w:val="002147FC"/>
    <w:rsid w:val="0021493B"/>
    <w:rsid w:val="00214DB2"/>
    <w:rsid w:val="002154F4"/>
    <w:rsid w:val="00222291"/>
    <w:rsid w:val="002236CB"/>
    <w:rsid w:val="0022415E"/>
    <w:rsid w:val="0022648A"/>
    <w:rsid w:val="002275B9"/>
    <w:rsid w:val="00230A3B"/>
    <w:rsid w:val="00233D03"/>
    <w:rsid w:val="00235B92"/>
    <w:rsid w:val="00240B54"/>
    <w:rsid w:val="00246D3E"/>
    <w:rsid w:val="00246F70"/>
    <w:rsid w:val="00250533"/>
    <w:rsid w:val="002532D6"/>
    <w:rsid w:val="002541B0"/>
    <w:rsid w:val="00255FD7"/>
    <w:rsid w:val="002564AB"/>
    <w:rsid w:val="002570D8"/>
    <w:rsid w:val="00261807"/>
    <w:rsid w:val="00261C91"/>
    <w:rsid w:val="00261FEB"/>
    <w:rsid w:val="00262C36"/>
    <w:rsid w:val="00265123"/>
    <w:rsid w:val="00265F88"/>
    <w:rsid w:val="0026669B"/>
    <w:rsid w:val="0027151E"/>
    <w:rsid w:val="002728C8"/>
    <w:rsid w:val="00272FBA"/>
    <w:rsid w:val="0027423D"/>
    <w:rsid w:val="00274625"/>
    <w:rsid w:val="002750DA"/>
    <w:rsid w:val="0028627E"/>
    <w:rsid w:val="0028708B"/>
    <w:rsid w:val="00287EF9"/>
    <w:rsid w:val="00292BEB"/>
    <w:rsid w:val="00293892"/>
    <w:rsid w:val="00294CD3"/>
    <w:rsid w:val="00295994"/>
    <w:rsid w:val="002968B1"/>
    <w:rsid w:val="00296A83"/>
    <w:rsid w:val="00296D1A"/>
    <w:rsid w:val="002971A6"/>
    <w:rsid w:val="0029758B"/>
    <w:rsid w:val="002A1072"/>
    <w:rsid w:val="002A160A"/>
    <w:rsid w:val="002A229E"/>
    <w:rsid w:val="002A49A0"/>
    <w:rsid w:val="002A6F41"/>
    <w:rsid w:val="002A740E"/>
    <w:rsid w:val="002B2A00"/>
    <w:rsid w:val="002B46DE"/>
    <w:rsid w:val="002B50FC"/>
    <w:rsid w:val="002B6C74"/>
    <w:rsid w:val="002B791E"/>
    <w:rsid w:val="002C0F42"/>
    <w:rsid w:val="002C1F35"/>
    <w:rsid w:val="002C4979"/>
    <w:rsid w:val="002C5029"/>
    <w:rsid w:val="002C62FA"/>
    <w:rsid w:val="002D03AE"/>
    <w:rsid w:val="002D0669"/>
    <w:rsid w:val="002D1563"/>
    <w:rsid w:val="002D4CFA"/>
    <w:rsid w:val="002D56F6"/>
    <w:rsid w:val="002D5C5A"/>
    <w:rsid w:val="002D699F"/>
    <w:rsid w:val="002E2ADB"/>
    <w:rsid w:val="002E2C8C"/>
    <w:rsid w:val="002E3C02"/>
    <w:rsid w:val="002E42AE"/>
    <w:rsid w:val="002E4F7A"/>
    <w:rsid w:val="002E6D1D"/>
    <w:rsid w:val="002E7159"/>
    <w:rsid w:val="002E73FC"/>
    <w:rsid w:val="002F2D8F"/>
    <w:rsid w:val="002F4270"/>
    <w:rsid w:val="0030053F"/>
    <w:rsid w:val="00300856"/>
    <w:rsid w:val="00300EF7"/>
    <w:rsid w:val="00301395"/>
    <w:rsid w:val="00302ACB"/>
    <w:rsid w:val="003036D8"/>
    <w:rsid w:val="00303E6E"/>
    <w:rsid w:val="00304E16"/>
    <w:rsid w:val="00305731"/>
    <w:rsid w:val="00307FE3"/>
    <w:rsid w:val="00310338"/>
    <w:rsid w:val="00312A89"/>
    <w:rsid w:val="00314195"/>
    <w:rsid w:val="003151EE"/>
    <w:rsid w:val="00320783"/>
    <w:rsid w:val="00324CAD"/>
    <w:rsid w:val="00324E2D"/>
    <w:rsid w:val="003275E5"/>
    <w:rsid w:val="0033338A"/>
    <w:rsid w:val="0033552C"/>
    <w:rsid w:val="00340102"/>
    <w:rsid w:val="00342698"/>
    <w:rsid w:val="00344F2B"/>
    <w:rsid w:val="00344FAB"/>
    <w:rsid w:val="00346245"/>
    <w:rsid w:val="00346726"/>
    <w:rsid w:val="00346CBE"/>
    <w:rsid w:val="003471D8"/>
    <w:rsid w:val="003475A9"/>
    <w:rsid w:val="00350F3E"/>
    <w:rsid w:val="00351099"/>
    <w:rsid w:val="003513A2"/>
    <w:rsid w:val="0035215D"/>
    <w:rsid w:val="0035326E"/>
    <w:rsid w:val="00356692"/>
    <w:rsid w:val="00360DA7"/>
    <w:rsid w:val="003641A3"/>
    <w:rsid w:val="003641A8"/>
    <w:rsid w:val="0036527A"/>
    <w:rsid w:val="003656A5"/>
    <w:rsid w:val="00366AD2"/>
    <w:rsid w:val="00367CCC"/>
    <w:rsid w:val="00370DDB"/>
    <w:rsid w:val="003745C4"/>
    <w:rsid w:val="00380F09"/>
    <w:rsid w:val="00381E8A"/>
    <w:rsid w:val="003821A1"/>
    <w:rsid w:val="00384DF6"/>
    <w:rsid w:val="00385EB1"/>
    <w:rsid w:val="00386BAD"/>
    <w:rsid w:val="00390E24"/>
    <w:rsid w:val="00392B65"/>
    <w:rsid w:val="00394AB7"/>
    <w:rsid w:val="003975D3"/>
    <w:rsid w:val="00397CC0"/>
    <w:rsid w:val="003A011D"/>
    <w:rsid w:val="003A1FE3"/>
    <w:rsid w:val="003A2B3F"/>
    <w:rsid w:val="003A2DBE"/>
    <w:rsid w:val="003A344D"/>
    <w:rsid w:val="003A78DE"/>
    <w:rsid w:val="003B01F5"/>
    <w:rsid w:val="003B06C5"/>
    <w:rsid w:val="003B2AA1"/>
    <w:rsid w:val="003B34BA"/>
    <w:rsid w:val="003B3BF7"/>
    <w:rsid w:val="003C1F61"/>
    <w:rsid w:val="003C2658"/>
    <w:rsid w:val="003C3D2F"/>
    <w:rsid w:val="003C6895"/>
    <w:rsid w:val="003C7256"/>
    <w:rsid w:val="003C7ECE"/>
    <w:rsid w:val="003D05EA"/>
    <w:rsid w:val="003D416E"/>
    <w:rsid w:val="003D469C"/>
    <w:rsid w:val="003D57C3"/>
    <w:rsid w:val="003D702B"/>
    <w:rsid w:val="003D749D"/>
    <w:rsid w:val="003D7CF7"/>
    <w:rsid w:val="003E0933"/>
    <w:rsid w:val="003E1894"/>
    <w:rsid w:val="003E4EF9"/>
    <w:rsid w:val="003E614A"/>
    <w:rsid w:val="003E7E16"/>
    <w:rsid w:val="003E7E9F"/>
    <w:rsid w:val="003F3ED7"/>
    <w:rsid w:val="003F4BBF"/>
    <w:rsid w:val="00400FAC"/>
    <w:rsid w:val="00401576"/>
    <w:rsid w:val="00401939"/>
    <w:rsid w:val="00401DBB"/>
    <w:rsid w:val="0040211A"/>
    <w:rsid w:val="004027A7"/>
    <w:rsid w:val="00403F87"/>
    <w:rsid w:val="004048CC"/>
    <w:rsid w:val="00404A27"/>
    <w:rsid w:val="00410781"/>
    <w:rsid w:val="0041093D"/>
    <w:rsid w:val="004153D6"/>
    <w:rsid w:val="004160E6"/>
    <w:rsid w:val="00416FD1"/>
    <w:rsid w:val="004221A6"/>
    <w:rsid w:val="00422969"/>
    <w:rsid w:val="00424650"/>
    <w:rsid w:val="00425CB7"/>
    <w:rsid w:val="00426532"/>
    <w:rsid w:val="00427B43"/>
    <w:rsid w:val="00430B23"/>
    <w:rsid w:val="00430D8E"/>
    <w:rsid w:val="004352F2"/>
    <w:rsid w:val="00442323"/>
    <w:rsid w:val="00444A79"/>
    <w:rsid w:val="00446639"/>
    <w:rsid w:val="004544CD"/>
    <w:rsid w:val="00454AC7"/>
    <w:rsid w:val="00455D68"/>
    <w:rsid w:val="00460106"/>
    <w:rsid w:val="0046041E"/>
    <w:rsid w:val="004612E5"/>
    <w:rsid w:val="00461321"/>
    <w:rsid w:val="00463338"/>
    <w:rsid w:val="0046537C"/>
    <w:rsid w:val="004654B1"/>
    <w:rsid w:val="004655E5"/>
    <w:rsid w:val="00466376"/>
    <w:rsid w:val="00466497"/>
    <w:rsid w:val="004665D5"/>
    <w:rsid w:val="00470005"/>
    <w:rsid w:val="004709AA"/>
    <w:rsid w:val="004711CD"/>
    <w:rsid w:val="00471459"/>
    <w:rsid w:val="004717AD"/>
    <w:rsid w:val="00472100"/>
    <w:rsid w:val="004734AB"/>
    <w:rsid w:val="00474256"/>
    <w:rsid w:val="0047463E"/>
    <w:rsid w:val="00476FF1"/>
    <w:rsid w:val="00481845"/>
    <w:rsid w:val="00482FFB"/>
    <w:rsid w:val="00483999"/>
    <w:rsid w:val="00485E75"/>
    <w:rsid w:val="0048756F"/>
    <w:rsid w:val="00487D1B"/>
    <w:rsid w:val="0049023E"/>
    <w:rsid w:val="0049365B"/>
    <w:rsid w:val="0049365D"/>
    <w:rsid w:val="004943D3"/>
    <w:rsid w:val="0049535A"/>
    <w:rsid w:val="004A2704"/>
    <w:rsid w:val="004A31F2"/>
    <w:rsid w:val="004A5E6D"/>
    <w:rsid w:val="004A7955"/>
    <w:rsid w:val="004A7D5E"/>
    <w:rsid w:val="004B24E8"/>
    <w:rsid w:val="004B2AAB"/>
    <w:rsid w:val="004B4E95"/>
    <w:rsid w:val="004B6DD6"/>
    <w:rsid w:val="004B752F"/>
    <w:rsid w:val="004C124F"/>
    <w:rsid w:val="004C3805"/>
    <w:rsid w:val="004C4850"/>
    <w:rsid w:val="004C5619"/>
    <w:rsid w:val="004C5FA0"/>
    <w:rsid w:val="004C7A22"/>
    <w:rsid w:val="004C7D0B"/>
    <w:rsid w:val="004D1013"/>
    <w:rsid w:val="004D4B0E"/>
    <w:rsid w:val="004E0566"/>
    <w:rsid w:val="004E0EF4"/>
    <w:rsid w:val="004E2948"/>
    <w:rsid w:val="004E42A8"/>
    <w:rsid w:val="004E783B"/>
    <w:rsid w:val="004E7F38"/>
    <w:rsid w:val="004F03FF"/>
    <w:rsid w:val="004F05DB"/>
    <w:rsid w:val="004F1706"/>
    <w:rsid w:val="004F25D2"/>
    <w:rsid w:val="004F31E0"/>
    <w:rsid w:val="004F3BEE"/>
    <w:rsid w:val="004F6C7F"/>
    <w:rsid w:val="005027CC"/>
    <w:rsid w:val="00506008"/>
    <w:rsid w:val="00512CD8"/>
    <w:rsid w:val="005133FE"/>
    <w:rsid w:val="005170F5"/>
    <w:rsid w:val="0052541A"/>
    <w:rsid w:val="005262B3"/>
    <w:rsid w:val="00527B52"/>
    <w:rsid w:val="00530662"/>
    <w:rsid w:val="00531D22"/>
    <w:rsid w:val="00532629"/>
    <w:rsid w:val="00532BF6"/>
    <w:rsid w:val="00532FB9"/>
    <w:rsid w:val="005356B7"/>
    <w:rsid w:val="00535736"/>
    <w:rsid w:val="005370C8"/>
    <w:rsid w:val="005426A3"/>
    <w:rsid w:val="00543EE7"/>
    <w:rsid w:val="005448D2"/>
    <w:rsid w:val="00544DE4"/>
    <w:rsid w:val="00545D2C"/>
    <w:rsid w:val="00546718"/>
    <w:rsid w:val="00546D96"/>
    <w:rsid w:val="005473BE"/>
    <w:rsid w:val="005508FA"/>
    <w:rsid w:val="00552225"/>
    <w:rsid w:val="00555B70"/>
    <w:rsid w:val="005600B4"/>
    <w:rsid w:val="005602E0"/>
    <w:rsid w:val="00561B6F"/>
    <w:rsid w:val="005623FB"/>
    <w:rsid w:val="0056249E"/>
    <w:rsid w:val="00565BEE"/>
    <w:rsid w:val="00570E83"/>
    <w:rsid w:val="00575047"/>
    <w:rsid w:val="005777BB"/>
    <w:rsid w:val="00580E2B"/>
    <w:rsid w:val="005813A6"/>
    <w:rsid w:val="00584DEA"/>
    <w:rsid w:val="00585AA4"/>
    <w:rsid w:val="005879C7"/>
    <w:rsid w:val="00587E37"/>
    <w:rsid w:val="0059208E"/>
    <w:rsid w:val="00593E32"/>
    <w:rsid w:val="00594EE1"/>
    <w:rsid w:val="005A08AF"/>
    <w:rsid w:val="005A0DF7"/>
    <w:rsid w:val="005A1066"/>
    <w:rsid w:val="005A3686"/>
    <w:rsid w:val="005A4D5F"/>
    <w:rsid w:val="005A528A"/>
    <w:rsid w:val="005A5D0F"/>
    <w:rsid w:val="005A63DE"/>
    <w:rsid w:val="005A76C9"/>
    <w:rsid w:val="005A7AB5"/>
    <w:rsid w:val="005B0D97"/>
    <w:rsid w:val="005B2BAD"/>
    <w:rsid w:val="005B618E"/>
    <w:rsid w:val="005C0247"/>
    <w:rsid w:val="005C4A0D"/>
    <w:rsid w:val="005D0DC2"/>
    <w:rsid w:val="005D0EEB"/>
    <w:rsid w:val="005D1CA6"/>
    <w:rsid w:val="005D614A"/>
    <w:rsid w:val="005D61F1"/>
    <w:rsid w:val="005D70F0"/>
    <w:rsid w:val="005D70F5"/>
    <w:rsid w:val="005E0EC9"/>
    <w:rsid w:val="005E1E6A"/>
    <w:rsid w:val="005E21B5"/>
    <w:rsid w:val="005E2312"/>
    <w:rsid w:val="005E48C7"/>
    <w:rsid w:val="005E6E4C"/>
    <w:rsid w:val="005F2093"/>
    <w:rsid w:val="005F217F"/>
    <w:rsid w:val="005F24C7"/>
    <w:rsid w:val="005F73D4"/>
    <w:rsid w:val="00604AC4"/>
    <w:rsid w:val="0060564C"/>
    <w:rsid w:val="00605E9E"/>
    <w:rsid w:val="00605FEC"/>
    <w:rsid w:val="00607AB9"/>
    <w:rsid w:val="0061156C"/>
    <w:rsid w:val="0061390C"/>
    <w:rsid w:val="00616CE9"/>
    <w:rsid w:val="00617787"/>
    <w:rsid w:val="00620EEF"/>
    <w:rsid w:val="00622016"/>
    <w:rsid w:val="00626243"/>
    <w:rsid w:val="00627C1D"/>
    <w:rsid w:val="00630DF5"/>
    <w:rsid w:val="00630F19"/>
    <w:rsid w:val="00632BC8"/>
    <w:rsid w:val="006341A6"/>
    <w:rsid w:val="00636E75"/>
    <w:rsid w:val="00640DA7"/>
    <w:rsid w:val="006430E4"/>
    <w:rsid w:val="00646061"/>
    <w:rsid w:val="00646D92"/>
    <w:rsid w:val="00652CD9"/>
    <w:rsid w:val="00652DC6"/>
    <w:rsid w:val="006558AD"/>
    <w:rsid w:val="00657C94"/>
    <w:rsid w:val="00660670"/>
    <w:rsid w:val="00660C3E"/>
    <w:rsid w:val="00661F9B"/>
    <w:rsid w:val="00662372"/>
    <w:rsid w:val="006629DC"/>
    <w:rsid w:val="006648A0"/>
    <w:rsid w:val="006672D1"/>
    <w:rsid w:val="00667F41"/>
    <w:rsid w:val="006729F7"/>
    <w:rsid w:val="006732E4"/>
    <w:rsid w:val="00675746"/>
    <w:rsid w:val="006770AC"/>
    <w:rsid w:val="0068470F"/>
    <w:rsid w:val="00684B27"/>
    <w:rsid w:val="006867DD"/>
    <w:rsid w:val="00687DB4"/>
    <w:rsid w:val="00690702"/>
    <w:rsid w:val="00690D9B"/>
    <w:rsid w:val="006925B0"/>
    <w:rsid w:val="006938AE"/>
    <w:rsid w:val="00693C44"/>
    <w:rsid w:val="0069499E"/>
    <w:rsid w:val="00694BDB"/>
    <w:rsid w:val="00695446"/>
    <w:rsid w:val="006957CA"/>
    <w:rsid w:val="0069584D"/>
    <w:rsid w:val="00696EB8"/>
    <w:rsid w:val="00696F96"/>
    <w:rsid w:val="006A31A6"/>
    <w:rsid w:val="006A49BD"/>
    <w:rsid w:val="006A4BA1"/>
    <w:rsid w:val="006A4C96"/>
    <w:rsid w:val="006A6363"/>
    <w:rsid w:val="006B3DF8"/>
    <w:rsid w:val="006B5889"/>
    <w:rsid w:val="006C2E3E"/>
    <w:rsid w:val="006C67F2"/>
    <w:rsid w:val="006D1E31"/>
    <w:rsid w:val="006D25A8"/>
    <w:rsid w:val="006D2959"/>
    <w:rsid w:val="006D3032"/>
    <w:rsid w:val="006D6B8C"/>
    <w:rsid w:val="006D7FFD"/>
    <w:rsid w:val="006E04D3"/>
    <w:rsid w:val="006E0C99"/>
    <w:rsid w:val="006E10CF"/>
    <w:rsid w:val="006E3984"/>
    <w:rsid w:val="006E3FEB"/>
    <w:rsid w:val="006E4A8E"/>
    <w:rsid w:val="006E53FF"/>
    <w:rsid w:val="006E6991"/>
    <w:rsid w:val="006F01D8"/>
    <w:rsid w:val="006F1EF3"/>
    <w:rsid w:val="006F3177"/>
    <w:rsid w:val="006F3892"/>
    <w:rsid w:val="006F3932"/>
    <w:rsid w:val="0070025A"/>
    <w:rsid w:val="00700B24"/>
    <w:rsid w:val="00704502"/>
    <w:rsid w:val="00704B7F"/>
    <w:rsid w:val="0070637B"/>
    <w:rsid w:val="00706F8A"/>
    <w:rsid w:val="00707BF3"/>
    <w:rsid w:val="007148F2"/>
    <w:rsid w:val="007168BD"/>
    <w:rsid w:val="00716D64"/>
    <w:rsid w:val="007205DA"/>
    <w:rsid w:val="007242AC"/>
    <w:rsid w:val="00724A04"/>
    <w:rsid w:val="00726A0A"/>
    <w:rsid w:val="00727CA5"/>
    <w:rsid w:val="0073268C"/>
    <w:rsid w:val="00732C9C"/>
    <w:rsid w:val="00734895"/>
    <w:rsid w:val="00742CDE"/>
    <w:rsid w:val="007437E8"/>
    <w:rsid w:val="007477CB"/>
    <w:rsid w:val="00747E26"/>
    <w:rsid w:val="0075007A"/>
    <w:rsid w:val="007515E0"/>
    <w:rsid w:val="00753F67"/>
    <w:rsid w:val="00753FF6"/>
    <w:rsid w:val="00755CE8"/>
    <w:rsid w:val="0075685A"/>
    <w:rsid w:val="00760FB1"/>
    <w:rsid w:val="00762BC9"/>
    <w:rsid w:val="00762D5E"/>
    <w:rsid w:val="007630F7"/>
    <w:rsid w:val="00764EFB"/>
    <w:rsid w:val="00766A27"/>
    <w:rsid w:val="00766D32"/>
    <w:rsid w:val="00771525"/>
    <w:rsid w:val="0077253C"/>
    <w:rsid w:val="00774545"/>
    <w:rsid w:val="0077477C"/>
    <w:rsid w:val="00775225"/>
    <w:rsid w:val="007753F3"/>
    <w:rsid w:val="007766F0"/>
    <w:rsid w:val="00777AC5"/>
    <w:rsid w:val="0078103A"/>
    <w:rsid w:val="00781A33"/>
    <w:rsid w:val="00781AE5"/>
    <w:rsid w:val="00781D4A"/>
    <w:rsid w:val="00785656"/>
    <w:rsid w:val="00787424"/>
    <w:rsid w:val="007878A1"/>
    <w:rsid w:val="00790590"/>
    <w:rsid w:val="007926F6"/>
    <w:rsid w:val="00792FA7"/>
    <w:rsid w:val="00793030"/>
    <w:rsid w:val="00793379"/>
    <w:rsid w:val="007943E2"/>
    <w:rsid w:val="007952B3"/>
    <w:rsid w:val="00795BFD"/>
    <w:rsid w:val="00796F71"/>
    <w:rsid w:val="007A039D"/>
    <w:rsid w:val="007A15EB"/>
    <w:rsid w:val="007A1B5C"/>
    <w:rsid w:val="007A4794"/>
    <w:rsid w:val="007A7594"/>
    <w:rsid w:val="007A7D4E"/>
    <w:rsid w:val="007B0327"/>
    <w:rsid w:val="007B14D1"/>
    <w:rsid w:val="007B7210"/>
    <w:rsid w:val="007B7B50"/>
    <w:rsid w:val="007C39EC"/>
    <w:rsid w:val="007C3CB8"/>
    <w:rsid w:val="007C441D"/>
    <w:rsid w:val="007C5909"/>
    <w:rsid w:val="007C66EF"/>
    <w:rsid w:val="007C6762"/>
    <w:rsid w:val="007C6AA1"/>
    <w:rsid w:val="007C7D0C"/>
    <w:rsid w:val="007D09E7"/>
    <w:rsid w:val="007D277F"/>
    <w:rsid w:val="007D2A21"/>
    <w:rsid w:val="007D4A56"/>
    <w:rsid w:val="007D5246"/>
    <w:rsid w:val="007D633C"/>
    <w:rsid w:val="007D651C"/>
    <w:rsid w:val="007D7752"/>
    <w:rsid w:val="007D7786"/>
    <w:rsid w:val="007E2FA7"/>
    <w:rsid w:val="007E3E53"/>
    <w:rsid w:val="007E4BF1"/>
    <w:rsid w:val="007E7E85"/>
    <w:rsid w:val="007F22B9"/>
    <w:rsid w:val="007F47A4"/>
    <w:rsid w:val="007F4EC8"/>
    <w:rsid w:val="007F5666"/>
    <w:rsid w:val="007F5668"/>
    <w:rsid w:val="007F5B34"/>
    <w:rsid w:val="007F61D9"/>
    <w:rsid w:val="007F787B"/>
    <w:rsid w:val="008008A5"/>
    <w:rsid w:val="00800C03"/>
    <w:rsid w:val="008015E0"/>
    <w:rsid w:val="00803929"/>
    <w:rsid w:val="00805F43"/>
    <w:rsid w:val="00806D9C"/>
    <w:rsid w:val="008071D3"/>
    <w:rsid w:val="00807298"/>
    <w:rsid w:val="00815260"/>
    <w:rsid w:val="00817C67"/>
    <w:rsid w:val="00817D06"/>
    <w:rsid w:val="00820C81"/>
    <w:rsid w:val="00821C00"/>
    <w:rsid w:val="0082223A"/>
    <w:rsid w:val="00823416"/>
    <w:rsid w:val="00823CC4"/>
    <w:rsid w:val="00824E89"/>
    <w:rsid w:val="008273D5"/>
    <w:rsid w:val="00827AB7"/>
    <w:rsid w:val="00831B17"/>
    <w:rsid w:val="00833A7E"/>
    <w:rsid w:val="00834A27"/>
    <w:rsid w:val="00834DA1"/>
    <w:rsid w:val="008356CC"/>
    <w:rsid w:val="00840C0A"/>
    <w:rsid w:val="0084175D"/>
    <w:rsid w:val="00841C42"/>
    <w:rsid w:val="00841E9B"/>
    <w:rsid w:val="00843752"/>
    <w:rsid w:val="00843C16"/>
    <w:rsid w:val="00851026"/>
    <w:rsid w:val="00853684"/>
    <w:rsid w:val="008536CB"/>
    <w:rsid w:val="00855F95"/>
    <w:rsid w:val="00857C76"/>
    <w:rsid w:val="00860416"/>
    <w:rsid w:val="00863ABB"/>
    <w:rsid w:val="00863CDA"/>
    <w:rsid w:val="0086455C"/>
    <w:rsid w:val="00866C9F"/>
    <w:rsid w:val="00866F30"/>
    <w:rsid w:val="00867CA2"/>
    <w:rsid w:val="00872B09"/>
    <w:rsid w:val="00876A9B"/>
    <w:rsid w:val="00876D18"/>
    <w:rsid w:val="008806AF"/>
    <w:rsid w:val="00882143"/>
    <w:rsid w:val="00883B9D"/>
    <w:rsid w:val="00886121"/>
    <w:rsid w:val="00886B75"/>
    <w:rsid w:val="008905D9"/>
    <w:rsid w:val="008925F9"/>
    <w:rsid w:val="00893E25"/>
    <w:rsid w:val="008A088D"/>
    <w:rsid w:val="008A279A"/>
    <w:rsid w:val="008A5A96"/>
    <w:rsid w:val="008A607C"/>
    <w:rsid w:val="008A68D8"/>
    <w:rsid w:val="008A7683"/>
    <w:rsid w:val="008A7CB6"/>
    <w:rsid w:val="008B54D4"/>
    <w:rsid w:val="008B678E"/>
    <w:rsid w:val="008C0908"/>
    <w:rsid w:val="008C1B8C"/>
    <w:rsid w:val="008C2FF8"/>
    <w:rsid w:val="008C3348"/>
    <w:rsid w:val="008C46D3"/>
    <w:rsid w:val="008C477E"/>
    <w:rsid w:val="008C5393"/>
    <w:rsid w:val="008D0EF0"/>
    <w:rsid w:val="008D3220"/>
    <w:rsid w:val="008D5219"/>
    <w:rsid w:val="008D5287"/>
    <w:rsid w:val="008E077F"/>
    <w:rsid w:val="008E57AE"/>
    <w:rsid w:val="008E79E7"/>
    <w:rsid w:val="008E7EE0"/>
    <w:rsid w:val="008F0181"/>
    <w:rsid w:val="008F054B"/>
    <w:rsid w:val="008F1CD4"/>
    <w:rsid w:val="008F3602"/>
    <w:rsid w:val="008F372B"/>
    <w:rsid w:val="008F3B78"/>
    <w:rsid w:val="008F4328"/>
    <w:rsid w:val="008F4F78"/>
    <w:rsid w:val="008F5ECC"/>
    <w:rsid w:val="008F6A1E"/>
    <w:rsid w:val="00906E16"/>
    <w:rsid w:val="00913311"/>
    <w:rsid w:val="00913C41"/>
    <w:rsid w:val="00913FAE"/>
    <w:rsid w:val="00914791"/>
    <w:rsid w:val="00914FC5"/>
    <w:rsid w:val="009172A3"/>
    <w:rsid w:val="00921D43"/>
    <w:rsid w:val="009239A1"/>
    <w:rsid w:val="00924354"/>
    <w:rsid w:val="00924769"/>
    <w:rsid w:val="0092542A"/>
    <w:rsid w:val="00925BC0"/>
    <w:rsid w:val="00926411"/>
    <w:rsid w:val="00927471"/>
    <w:rsid w:val="00930C06"/>
    <w:rsid w:val="00936E9B"/>
    <w:rsid w:val="00941EAF"/>
    <w:rsid w:val="00941F01"/>
    <w:rsid w:val="0094265A"/>
    <w:rsid w:val="00942B77"/>
    <w:rsid w:val="00943602"/>
    <w:rsid w:val="00944370"/>
    <w:rsid w:val="00945AB3"/>
    <w:rsid w:val="00946732"/>
    <w:rsid w:val="00946A1B"/>
    <w:rsid w:val="00951C7E"/>
    <w:rsid w:val="00951FD2"/>
    <w:rsid w:val="00956E69"/>
    <w:rsid w:val="009574F9"/>
    <w:rsid w:val="00957D35"/>
    <w:rsid w:val="009618E6"/>
    <w:rsid w:val="00962D1B"/>
    <w:rsid w:val="0096396B"/>
    <w:rsid w:val="009639F6"/>
    <w:rsid w:val="00966241"/>
    <w:rsid w:val="00971394"/>
    <w:rsid w:val="00973994"/>
    <w:rsid w:val="00974BE7"/>
    <w:rsid w:val="009754D0"/>
    <w:rsid w:val="00977D11"/>
    <w:rsid w:val="00980BAA"/>
    <w:rsid w:val="00980D1D"/>
    <w:rsid w:val="00981B26"/>
    <w:rsid w:val="00985CBE"/>
    <w:rsid w:val="00985CDA"/>
    <w:rsid w:val="0098600F"/>
    <w:rsid w:val="00987663"/>
    <w:rsid w:val="00987FF0"/>
    <w:rsid w:val="009902C5"/>
    <w:rsid w:val="00990A78"/>
    <w:rsid w:val="009915FA"/>
    <w:rsid w:val="0099301C"/>
    <w:rsid w:val="00995ADE"/>
    <w:rsid w:val="0099664B"/>
    <w:rsid w:val="00996A9E"/>
    <w:rsid w:val="00997B6D"/>
    <w:rsid w:val="009A00DD"/>
    <w:rsid w:val="009A0854"/>
    <w:rsid w:val="009A32D6"/>
    <w:rsid w:val="009A3C94"/>
    <w:rsid w:val="009A62EC"/>
    <w:rsid w:val="009B0E73"/>
    <w:rsid w:val="009B1EB9"/>
    <w:rsid w:val="009B2CDB"/>
    <w:rsid w:val="009B40FC"/>
    <w:rsid w:val="009B65DF"/>
    <w:rsid w:val="009B6A8F"/>
    <w:rsid w:val="009B7209"/>
    <w:rsid w:val="009C2377"/>
    <w:rsid w:val="009C4E9D"/>
    <w:rsid w:val="009C5072"/>
    <w:rsid w:val="009D142F"/>
    <w:rsid w:val="009D1764"/>
    <w:rsid w:val="009D1E84"/>
    <w:rsid w:val="009D3922"/>
    <w:rsid w:val="009D4589"/>
    <w:rsid w:val="009D58D7"/>
    <w:rsid w:val="009D6CB1"/>
    <w:rsid w:val="009E0CF0"/>
    <w:rsid w:val="009E324D"/>
    <w:rsid w:val="009E33D7"/>
    <w:rsid w:val="009E3701"/>
    <w:rsid w:val="009E47AD"/>
    <w:rsid w:val="009E54A0"/>
    <w:rsid w:val="009E7DD7"/>
    <w:rsid w:val="009E7E60"/>
    <w:rsid w:val="009F0CBE"/>
    <w:rsid w:val="009F160B"/>
    <w:rsid w:val="009F1E0A"/>
    <w:rsid w:val="009F2F5A"/>
    <w:rsid w:val="009F5726"/>
    <w:rsid w:val="00A011BF"/>
    <w:rsid w:val="00A01755"/>
    <w:rsid w:val="00A0372E"/>
    <w:rsid w:val="00A0475D"/>
    <w:rsid w:val="00A111F6"/>
    <w:rsid w:val="00A147CB"/>
    <w:rsid w:val="00A14E25"/>
    <w:rsid w:val="00A1587A"/>
    <w:rsid w:val="00A15E3B"/>
    <w:rsid w:val="00A17601"/>
    <w:rsid w:val="00A20548"/>
    <w:rsid w:val="00A224E6"/>
    <w:rsid w:val="00A233F0"/>
    <w:rsid w:val="00A23415"/>
    <w:rsid w:val="00A23E68"/>
    <w:rsid w:val="00A242AC"/>
    <w:rsid w:val="00A24489"/>
    <w:rsid w:val="00A26120"/>
    <w:rsid w:val="00A3462D"/>
    <w:rsid w:val="00A34962"/>
    <w:rsid w:val="00A37EFE"/>
    <w:rsid w:val="00A401C5"/>
    <w:rsid w:val="00A418F3"/>
    <w:rsid w:val="00A41EA3"/>
    <w:rsid w:val="00A42530"/>
    <w:rsid w:val="00A42697"/>
    <w:rsid w:val="00A43073"/>
    <w:rsid w:val="00A44866"/>
    <w:rsid w:val="00A5053B"/>
    <w:rsid w:val="00A52BA9"/>
    <w:rsid w:val="00A53330"/>
    <w:rsid w:val="00A53454"/>
    <w:rsid w:val="00A546A1"/>
    <w:rsid w:val="00A55355"/>
    <w:rsid w:val="00A6275D"/>
    <w:rsid w:val="00A64C70"/>
    <w:rsid w:val="00A658FD"/>
    <w:rsid w:val="00A66771"/>
    <w:rsid w:val="00A66E09"/>
    <w:rsid w:val="00A6788B"/>
    <w:rsid w:val="00A76AC1"/>
    <w:rsid w:val="00A80CAB"/>
    <w:rsid w:val="00A8335A"/>
    <w:rsid w:val="00A84C06"/>
    <w:rsid w:val="00A85102"/>
    <w:rsid w:val="00A8555A"/>
    <w:rsid w:val="00A90308"/>
    <w:rsid w:val="00A90513"/>
    <w:rsid w:val="00A91C6F"/>
    <w:rsid w:val="00AA0489"/>
    <w:rsid w:val="00AA3B65"/>
    <w:rsid w:val="00AA431B"/>
    <w:rsid w:val="00AA727C"/>
    <w:rsid w:val="00AA7EE5"/>
    <w:rsid w:val="00AB1396"/>
    <w:rsid w:val="00AB5D7C"/>
    <w:rsid w:val="00AB795F"/>
    <w:rsid w:val="00AC0FAD"/>
    <w:rsid w:val="00AC1DB0"/>
    <w:rsid w:val="00AC1F24"/>
    <w:rsid w:val="00AC418F"/>
    <w:rsid w:val="00AC5972"/>
    <w:rsid w:val="00AC5FBB"/>
    <w:rsid w:val="00AC7A82"/>
    <w:rsid w:val="00AD13EF"/>
    <w:rsid w:val="00AD27F2"/>
    <w:rsid w:val="00AD3BA8"/>
    <w:rsid w:val="00AD45A0"/>
    <w:rsid w:val="00AD47B0"/>
    <w:rsid w:val="00AD582E"/>
    <w:rsid w:val="00AD5AB3"/>
    <w:rsid w:val="00AD5DE1"/>
    <w:rsid w:val="00AD70D3"/>
    <w:rsid w:val="00AE1290"/>
    <w:rsid w:val="00AE142D"/>
    <w:rsid w:val="00AE1E87"/>
    <w:rsid w:val="00AE321A"/>
    <w:rsid w:val="00AE5326"/>
    <w:rsid w:val="00AE5780"/>
    <w:rsid w:val="00AE5FFE"/>
    <w:rsid w:val="00AF0C70"/>
    <w:rsid w:val="00AF176B"/>
    <w:rsid w:val="00AF4212"/>
    <w:rsid w:val="00AF71DF"/>
    <w:rsid w:val="00AF7A7C"/>
    <w:rsid w:val="00B01032"/>
    <w:rsid w:val="00B02625"/>
    <w:rsid w:val="00B05F1D"/>
    <w:rsid w:val="00B0626A"/>
    <w:rsid w:val="00B063BA"/>
    <w:rsid w:val="00B063E1"/>
    <w:rsid w:val="00B06886"/>
    <w:rsid w:val="00B10081"/>
    <w:rsid w:val="00B12B0C"/>
    <w:rsid w:val="00B130A7"/>
    <w:rsid w:val="00B14B28"/>
    <w:rsid w:val="00B17BF2"/>
    <w:rsid w:val="00B20E73"/>
    <w:rsid w:val="00B213DD"/>
    <w:rsid w:val="00B22633"/>
    <w:rsid w:val="00B23834"/>
    <w:rsid w:val="00B27471"/>
    <w:rsid w:val="00B369F5"/>
    <w:rsid w:val="00B379D6"/>
    <w:rsid w:val="00B37EAE"/>
    <w:rsid w:val="00B438E8"/>
    <w:rsid w:val="00B46460"/>
    <w:rsid w:val="00B50987"/>
    <w:rsid w:val="00B51E88"/>
    <w:rsid w:val="00B5322E"/>
    <w:rsid w:val="00B538C9"/>
    <w:rsid w:val="00B546AC"/>
    <w:rsid w:val="00B562AC"/>
    <w:rsid w:val="00B5642A"/>
    <w:rsid w:val="00B568E1"/>
    <w:rsid w:val="00B56C55"/>
    <w:rsid w:val="00B57133"/>
    <w:rsid w:val="00B6203D"/>
    <w:rsid w:val="00B63309"/>
    <w:rsid w:val="00B63B91"/>
    <w:rsid w:val="00B64041"/>
    <w:rsid w:val="00B6767E"/>
    <w:rsid w:val="00B720F0"/>
    <w:rsid w:val="00B723C3"/>
    <w:rsid w:val="00B72445"/>
    <w:rsid w:val="00B7298A"/>
    <w:rsid w:val="00B75886"/>
    <w:rsid w:val="00B75EF3"/>
    <w:rsid w:val="00B7661B"/>
    <w:rsid w:val="00B7778A"/>
    <w:rsid w:val="00B802A6"/>
    <w:rsid w:val="00B81322"/>
    <w:rsid w:val="00B849A1"/>
    <w:rsid w:val="00B84F77"/>
    <w:rsid w:val="00B858B1"/>
    <w:rsid w:val="00B85CD9"/>
    <w:rsid w:val="00B862E9"/>
    <w:rsid w:val="00B86FB2"/>
    <w:rsid w:val="00B87424"/>
    <w:rsid w:val="00B91B14"/>
    <w:rsid w:val="00B92486"/>
    <w:rsid w:val="00B93FB6"/>
    <w:rsid w:val="00B94058"/>
    <w:rsid w:val="00B94420"/>
    <w:rsid w:val="00B946AE"/>
    <w:rsid w:val="00B947C9"/>
    <w:rsid w:val="00B94BD1"/>
    <w:rsid w:val="00B95E13"/>
    <w:rsid w:val="00B973F7"/>
    <w:rsid w:val="00BA1B69"/>
    <w:rsid w:val="00BA64F5"/>
    <w:rsid w:val="00BA7268"/>
    <w:rsid w:val="00BA7483"/>
    <w:rsid w:val="00BA751E"/>
    <w:rsid w:val="00BB0D90"/>
    <w:rsid w:val="00BB3269"/>
    <w:rsid w:val="00BB6E50"/>
    <w:rsid w:val="00BB733E"/>
    <w:rsid w:val="00BC0E54"/>
    <w:rsid w:val="00BC2383"/>
    <w:rsid w:val="00BC3334"/>
    <w:rsid w:val="00BD0639"/>
    <w:rsid w:val="00BD3401"/>
    <w:rsid w:val="00BD4C5F"/>
    <w:rsid w:val="00BD61FC"/>
    <w:rsid w:val="00BD67DA"/>
    <w:rsid w:val="00BD6CBC"/>
    <w:rsid w:val="00BD7B84"/>
    <w:rsid w:val="00BD7EFC"/>
    <w:rsid w:val="00BE3DC5"/>
    <w:rsid w:val="00BE4A0C"/>
    <w:rsid w:val="00BE5F1B"/>
    <w:rsid w:val="00BF089C"/>
    <w:rsid w:val="00BF1114"/>
    <w:rsid w:val="00BF3AC5"/>
    <w:rsid w:val="00BF7461"/>
    <w:rsid w:val="00C01E78"/>
    <w:rsid w:val="00C027B6"/>
    <w:rsid w:val="00C02DCC"/>
    <w:rsid w:val="00C0435B"/>
    <w:rsid w:val="00C0475C"/>
    <w:rsid w:val="00C07BB1"/>
    <w:rsid w:val="00C1036F"/>
    <w:rsid w:val="00C10A86"/>
    <w:rsid w:val="00C12E9C"/>
    <w:rsid w:val="00C136AC"/>
    <w:rsid w:val="00C136F7"/>
    <w:rsid w:val="00C15189"/>
    <w:rsid w:val="00C171E0"/>
    <w:rsid w:val="00C17A54"/>
    <w:rsid w:val="00C22D6C"/>
    <w:rsid w:val="00C32806"/>
    <w:rsid w:val="00C405AD"/>
    <w:rsid w:val="00C40BBD"/>
    <w:rsid w:val="00C4112D"/>
    <w:rsid w:val="00C42971"/>
    <w:rsid w:val="00C43442"/>
    <w:rsid w:val="00C435EA"/>
    <w:rsid w:val="00C50CCF"/>
    <w:rsid w:val="00C52587"/>
    <w:rsid w:val="00C54177"/>
    <w:rsid w:val="00C54FB9"/>
    <w:rsid w:val="00C5790D"/>
    <w:rsid w:val="00C57DA3"/>
    <w:rsid w:val="00C615CB"/>
    <w:rsid w:val="00C619DA"/>
    <w:rsid w:val="00C633A0"/>
    <w:rsid w:val="00C63D19"/>
    <w:rsid w:val="00C66E44"/>
    <w:rsid w:val="00C73039"/>
    <w:rsid w:val="00C739E8"/>
    <w:rsid w:val="00C74E2C"/>
    <w:rsid w:val="00C8058E"/>
    <w:rsid w:val="00C81172"/>
    <w:rsid w:val="00C82EA5"/>
    <w:rsid w:val="00C834C6"/>
    <w:rsid w:val="00C85808"/>
    <w:rsid w:val="00C867AC"/>
    <w:rsid w:val="00C87450"/>
    <w:rsid w:val="00C904CA"/>
    <w:rsid w:val="00C9098B"/>
    <w:rsid w:val="00C913FA"/>
    <w:rsid w:val="00C91E41"/>
    <w:rsid w:val="00C92D08"/>
    <w:rsid w:val="00C97849"/>
    <w:rsid w:val="00CA0BB7"/>
    <w:rsid w:val="00CA100D"/>
    <w:rsid w:val="00CA13F0"/>
    <w:rsid w:val="00CA15A8"/>
    <w:rsid w:val="00CA33BE"/>
    <w:rsid w:val="00CA3F8E"/>
    <w:rsid w:val="00CA466C"/>
    <w:rsid w:val="00CA67F7"/>
    <w:rsid w:val="00CA6B8A"/>
    <w:rsid w:val="00CA7250"/>
    <w:rsid w:val="00CA747A"/>
    <w:rsid w:val="00CB41CC"/>
    <w:rsid w:val="00CB5415"/>
    <w:rsid w:val="00CB621F"/>
    <w:rsid w:val="00CC016F"/>
    <w:rsid w:val="00CC3082"/>
    <w:rsid w:val="00CC350A"/>
    <w:rsid w:val="00CC5F9D"/>
    <w:rsid w:val="00CC6061"/>
    <w:rsid w:val="00CC6BE5"/>
    <w:rsid w:val="00CD03B6"/>
    <w:rsid w:val="00CD3404"/>
    <w:rsid w:val="00CD4030"/>
    <w:rsid w:val="00CD4262"/>
    <w:rsid w:val="00CD5960"/>
    <w:rsid w:val="00CE2B43"/>
    <w:rsid w:val="00CE3EB8"/>
    <w:rsid w:val="00CE4065"/>
    <w:rsid w:val="00CF0139"/>
    <w:rsid w:val="00CF29BF"/>
    <w:rsid w:val="00CF31AA"/>
    <w:rsid w:val="00CF4920"/>
    <w:rsid w:val="00CF5021"/>
    <w:rsid w:val="00CF6968"/>
    <w:rsid w:val="00D01511"/>
    <w:rsid w:val="00D01F6D"/>
    <w:rsid w:val="00D0294E"/>
    <w:rsid w:val="00D0547C"/>
    <w:rsid w:val="00D054C1"/>
    <w:rsid w:val="00D05AEB"/>
    <w:rsid w:val="00D12C3B"/>
    <w:rsid w:val="00D166B9"/>
    <w:rsid w:val="00D21357"/>
    <w:rsid w:val="00D2186A"/>
    <w:rsid w:val="00D24998"/>
    <w:rsid w:val="00D320B2"/>
    <w:rsid w:val="00D32374"/>
    <w:rsid w:val="00D33A74"/>
    <w:rsid w:val="00D3530C"/>
    <w:rsid w:val="00D35B2A"/>
    <w:rsid w:val="00D36964"/>
    <w:rsid w:val="00D369B7"/>
    <w:rsid w:val="00D425D3"/>
    <w:rsid w:val="00D426D3"/>
    <w:rsid w:val="00D432C2"/>
    <w:rsid w:val="00D45E80"/>
    <w:rsid w:val="00D46AAD"/>
    <w:rsid w:val="00D471D9"/>
    <w:rsid w:val="00D51C96"/>
    <w:rsid w:val="00D533D7"/>
    <w:rsid w:val="00D53D7F"/>
    <w:rsid w:val="00D57AF4"/>
    <w:rsid w:val="00D57D7E"/>
    <w:rsid w:val="00D60E2F"/>
    <w:rsid w:val="00D62962"/>
    <w:rsid w:val="00D64A32"/>
    <w:rsid w:val="00D703E8"/>
    <w:rsid w:val="00D70EB4"/>
    <w:rsid w:val="00D71151"/>
    <w:rsid w:val="00D7155F"/>
    <w:rsid w:val="00D735C4"/>
    <w:rsid w:val="00D73F38"/>
    <w:rsid w:val="00D768C3"/>
    <w:rsid w:val="00D87E1F"/>
    <w:rsid w:val="00D914D2"/>
    <w:rsid w:val="00D92EE5"/>
    <w:rsid w:val="00D93200"/>
    <w:rsid w:val="00D94B7B"/>
    <w:rsid w:val="00DA216C"/>
    <w:rsid w:val="00DA4448"/>
    <w:rsid w:val="00DA70B3"/>
    <w:rsid w:val="00DB1F11"/>
    <w:rsid w:val="00DB249D"/>
    <w:rsid w:val="00DB4E60"/>
    <w:rsid w:val="00DB6271"/>
    <w:rsid w:val="00DB7048"/>
    <w:rsid w:val="00DC12E3"/>
    <w:rsid w:val="00DC17B6"/>
    <w:rsid w:val="00DC3CF5"/>
    <w:rsid w:val="00DC48A6"/>
    <w:rsid w:val="00DC7081"/>
    <w:rsid w:val="00DC71C7"/>
    <w:rsid w:val="00DD0628"/>
    <w:rsid w:val="00DD2A93"/>
    <w:rsid w:val="00DD3B08"/>
    <w:rsid w:val="00DD416D"/>
    <w:rsid w:val="00DD420B"/>
    <w:rsid w:val="00DD53E2"/>
    <w:rsid w:val="00DD63BC"/>
    <w:rsid w:val="00DE31AD"/>
    <w:rsid w:val="00DE3A34"/>
    <w:rsid w:val="00DE40C0"/>
    <w:rsid w:val="00DE4311"/>
    <w:rsid w:val="00DE46C3"/>
    <w:rsid w:val="00DE6018"/>
    <w:rsid w:val="00DE6901"/>
    <w:rsid w:val="00DE7A0F"/>
    <w:rsid w:val="00DF03A0"/>
    <w:rsid w:val="00DF0533"/>
    <w:rsid w:val="00DF0CDA"/>
    <w:rsid w:val="00DF17D7"/>
    <w:rsid w:val="00DF31B2"/>
    <w:rsid w:val="00DF3B13"/>
    <w:rsid w:val="00DF41A4"/>
    <w:rsid w:val="00DF65E6"/>
    <w:rsid w:val="00E04818"/>
    <w:rsid w:val="00E053FB"/>
    <w:rsid w:val="00E05F7B"/>
    <w:rsid w:val="00E07DF8"/>
    <w:rsid w:val="00E106E1"/>
    <w:rsid w:val="00E11116"/>
    <w:rsid w:val="00E14E54"/>
    <w:rsid w:val="00E167DC"/>
    <w:rsid w:val="00E20303"/>
    <w:rsid w:val="00E20ABA"/>
    <w:rsid w:val="00E217DC"/>
    <w:rsid w:val="00E22190"/>
    <w:rsid w:val="00E240E2"/>
    <w:rsid w:val="00E244E5"/>
    <w:rsid w:val="00E25452"/>
    <w:rsid w:val="00E2610F"/>
    <w:rsid w:val="00E26FD5"/>
    <w:rsid w:val="00E27351"/>
    <w:rsid w:val="00E2737B"/>
    <w:rsid w:val="00E276DB"/>
    <w:rsid w:val="00E34BBA"/>
    <w:rsid w:val="00E35D0C"/>
    <w:rsid w:val="00E35D6E"/>
    <w:rsid w:val="00E361C8"/>
    <w:rsid w:val="00E36CD9"/>
    <w:rsid w:val="00E37846"/>
    <w:rsid w:val="00E40AA3"/>
    <w:rsid w:val="00E40B97"/>
    <w:rsid w:val="00E41384"/>
    <w:rsid w:val="00E41C5D"/>
    <w:rsid w:val="00E41C78"/>
    <w:rsid w:val="00E441B7"/>
    <w:rsid w:val="00E4672A"/>
    <w:rsid w:val="00E50C75"/>
    <w:rsid w:val="00E50ECB"/>
    <w:rsid w:val="00E50F33"/>
    <w:rsid w:val="00E52E28"/>
    <w:rsid w:val="00E52FEF"/>
    <w:rsid w:val="00E535E2"/>
    <w:rsid w:val="00E5368B"/>
    <w:rsid w:val="00E5442A"/>
    <w:rsid w:val="00E5551B"/>
    <w:rsid w:val="00E55A2F"/>
    <w:rsid w:val="00E55D40"/>
    <w:rsid w:val="00E571A6"/>
    <w:rsid w:val="00E575A9"/>
    <w:rsid w:val="00E577A6"/>
    <w:rsid w:val="00E57E23"/>
    <w:rsid w:val="00E57E26"/>
    <w:rsid w:val="00E60D14"/>
    <w:rsid w:val="00E658AE"/>
    <w:rsid w:val="00E66DDF"/>
    <w:rsid w:val="00E67C90"/>
    <w:rsid w:val="00E72659"/>
    <w:rsid w:val="00E74458"/>
    <w:rsid w:val="00E75E0C"/>
    <w:rsid w:val="00E8596B"/>
    <w:rsid w:val="00E86B5C"/>
    <w:rsid w:val="00E87AC2"/>
    <w:rsid w:val="00E87FAD"/>
    <w:rsid w:val="00E9114D"/>
    <w:rsid w:val="00E92247"/>
    <w:rsid w:val="00E92AEA"/>
    <w:rsid w:val="00E93D29"/>
    <w:rsid w:val="00E941B7"/>
    <w:rsid w:val="00E9671C"/>
    <w:rsid w:val="00E97DED"/>
    <w:rsid w:val="00EA124B"/>
    <w:rsid w:val="00EA3B2B"/>
    <w:rsid w:val="00EA549F"/>
    <w:rsid w:val="00EA64D8"/>
    <w:rsid w:val="00EB25A5"/>
    <w:rsid w:val="00EB2DD8"/>
    <w:rsid w:val="00EB4167"/>
    <w:rsid w:val="00EB59B5"/>
    <w:rsid w:val="00EB7344"/>
    <w:rsid w:val="00EC288E"/>
    <w:rsid w:val="00EC3413"/>
    <w:rsid w:val="00EC4125"/>
    <w:rsid w:val="00EC55C7"/>
    <w:rsid w:val="00ED42D8"/>
    <w:rsid w:val="00ED4415"/>
    <w:rsid w:val="00EE03C6"/>
    <w:rsid w:val="00EE39A7"/>
    <w:rsid w:val="00EE4E04"/>
    <w:rsid w:val="00EE5096"/>
    <w:rsid w:val="00EE5B33"/>
    <w:rsid w:val="00EE7F94"/>
    <w:rsid w:val="00EF275D"/>
    <w:rsid w:val="00EF2AB3"/>
    <w:rsid w:val="00EF32DC"/>
    <w:rsid w:val="00EF50B3"/>
    <w:rsid w:val="00EF7E1E"/>
    <w:rsid w:val="00F033C1"/>
    <w:rsid w:val="00F04185"/>
    <w:rsid w:val="00F04620"/>
    <w:rsid w:val="00F04FDF"/>
    <w:rsid w:val="00F05201"/>
    <w:rsid w:val="00F063BE"/>
    <w:rsid w:val="00F066C2"/>
    <w:rsid w:val="00F071FB"/>
    <w:rsid w:val="00F075DE"/>
    <w:rsid w:val="00F1544D"/>
    <w:rsid w:val="00F211C9"/>
    <w:rsid w:val="00F22D99"/>
    <w:rsid w:val="00F23B04"/>
    <w:rsid w:val="00F24747"/>
    <w:rsid w:val="00F27CBF"/>
    <w:rsid w:val="00F3123C"/>
    <w:rsid w:val="00F320BC"/>
    <w:rsid w:val="00F32660"/>
    <w:rsid w:val="00F37B3E"/>
    <w:rsid w:val="00F42585"/>
    <w:rsid w:val="00F43591"/>
    <w:rsid w:val="00F4625E"/>
    <w:rsid w:val="00F473F0"/>
    <w:rsid w:val="00F52251"/>
    <w:rsid w:val="00F52A8B"/>
    <w:rsid w:val="00F538FB"/>
    <w:rsid w:val="00F5699E"/>
    <w:rsid w:val="00F575BE"/>
    <w:rsid w:val="00F576C3"/>
    <w:rsid w:val="00F609FE"/>
    <w:rsid w:val="00F62A0F"/>
    <w:rsid w:val="00F63B78"/>
    <w:rsid w:val="00F6534D"/>
    <w:rsid w:val="00F66F71"/>
    <w:rsid w:val="00F70007"/>
    <w:rsid w:val="00F706D3"/>
    <w:rsid w:val="00F722BC"/>
    <w:rsid w:val="00F7404B"/>
    <w:rsid w:val="00F754B8"/>
    <w:rsid w:val="00F77BED"/>
    <w:rsid w:val="00F803F3"/>
    <w:rsid w:val="00F81F60"/>
    <w:rsid w:val="00F82932"/>
    <w:rsid w:val="00F842BE"/>
    <w:rsid w:val="00F862A3"/>
    <w:rsid w:val="00F923B5"/>
    <w:rsid w:val="00F95D12"/>
    <w:rsid w:val="00F97C3F"/>
    <w:rsid w:val="00FA0014"/>
    <w:rsid w:val="00FA0C65"/>
    <w:rsid w:val="00FA139A"/>
    <w:rsid w:val="00FA2DE3"/>
    <w:rsid w:val="00FA44CF"/>
    <w:rsid w:val="00FA4A17"/>
    <w:rsid w:val="00FA5251"/>
    <w:rsid w:val="00FA5525"/>
    <w:rsid w:val="00FA6151"/>
    <w:rsid w:val="00FA6DFE"/>
    <w:rsid w:val="00FB012D"/>
    <w:rsid w:val="00FB0F60"/>
    <w:rsid w:val="00FB2EBF"/>
    <w:rsid w:val="00FB489B"/>
    <w:rsid w:val="00FB561B"/>
    <w:rsid w:val="00FB64C4"/>
    <w:rsid w:val="00FC27E2"/>
    <w:rsid w:val="00FC32F1"/>
    <w:rsid w:val="00FC7E4A"/>
    <w:rsid w:val="00FD0081"/>
    <w:rsid w:val="00FD0596"/>
    <w:rsid w:val="00FD2420"/>
    <w:rsid w:val="00FD3D73"/>
    <w:rsid w:val="00FD6310"/>
    <w:rsid w:val="00FD7335"/>
    <w:rsid w:val="00FE3502"/>
    <w:rsid w:val="00FE3A16"/>
    <w:rsid w:val="00FE439D"/>
    <w:rsid w:val="00FE60BA"/>
    <w:rsid w:val="00FE615F"/>
    <w:rsid w:val="00FF0847"/>
    <w:rsid w:val="00FF2F66"/>
    <w:rsid w:val="00FF54C8"/>
    <w:rsid w:val="00FF58B4"/>
    <w:rsid w:val="00FF58C7"/>
    <w:rsid w:val="00FF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381AB1"/>
  <w15:docId w15:val="{2F7B5E57-5EBC-8D4B-ACC8-EF47A5FC1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06C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4489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48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54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4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7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58B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4671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862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8A0"/>
  </w:style>
  <w:style w:type="paragraph" w:styleId="Footer">
    <w:name w:val="footer"/>
    <w:basedOn w:val="Normal"/>
    <w:link w:val="FooterChar"/>
    <w:uiPriority w:val="99"/>
    <w:unhideWhenUsed/>
    <w:rsid w:val="0066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8A0"/>
  </w:style>
  <w:style w:type="table" w:styleId="TableGrid">
    <w:name w:val="Table Grid"/>
    <w:basedOn w:val="TableNormal"/>
    <w:uiPriority w:val="39"/>
    <w:rsid w:val="00314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9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6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84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3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1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5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7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73985-FA8E-E641-819E-5475181EA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 Gledhill</dc:creator>
  <cp:keywords/>
  <dc:description/>
  <cp:lastModifiedBy>Ann Fairly Barnett</cp:lastModifiedBy>
  <cp:revision>2</cp:revision>
  <cp:lastPrinted>2019-09-20T13:05:00Z</cp:lastPrinted>
  <dcterms:created xsi:type="dcterms:W3CDTF">2020-03-19T16:00:00Z</dcterms:created>
  <dcterms:modified xsi:type="dcterms:W3CDTF">2020-03-1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d10ecc-c7f9-334c-bbb0-059b10a735fe</vt:lpwstr>
  </property>
  <property fmtid="{D5CDD505-2E9C-101B-9397-08002B2CF9AE}" pid="4" name="Mendeley Citation Style_1">
    <vt:lpwstr>http://www.zotero.org/styles/aquatic-toxi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quatic-toxicology</vt:lpwstr>
  </property>
  <property fmtid="{D5CDD505-2E9C-101B-9397-08002B2CF9AE}" pid="12" name="Mendeley Recent Style Name 3_1">
    <vt:lpwstr>Aquatic Toxic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